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2BE58" w14:textId="61B5709C" w:rsidR="001721C6" w:rsidRDefault="007A27E0" w:rsidP="007A27E0">
      <w:pPr>
        <w:pStyle w:val="Level1"/>
      </w:pPr>
      <w:r>
        <w:t>Supplementary Materials</w:t>
      </w:r>
    </w:p>
    <w:p w14:paraId="5594FF9C" w14:textId="77777777" w:rsidR="00F870E5" w:rsidRDefault="00F870E5" w:rsidP="00F870E5">
      <w:pPr>
        <w:pStyle w:val="Level2"/>
      </w:pPr>
      <w: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530"/>
        <w:gridCol w:w="1530"/>
        <w:gridCol w:w="1350"/>
      </w:tblGrid>
      <w:tr w:rsidR="00F870E5" w:rsidRPr="00F870E5" w14:paraId="13DC6BA2" w14:textId="77777777" w:rsidTr="00E638F3">
        <w:tc>
          <w:tcPr>
            <w:tcW w:w="4135" w:type="dxa"/>
            <w:hideMark/>
          </w:tcPr>
          <w:p w14:paraId="165B056B" w14:textId="3EA4A353" w:rsidR="00F870E5" w:rsidRPr="00F870E5" w:rsidRDefault="00F870E5" w:rsidP="00F870E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  <w:r w:rsidRPr="00F870E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name</w:t>
            </w:r>
          </w:p>
        </w:tc>
        <w:tc>
          <w:tcPr>
            <w:tcW w:w="1530" w:type="dxa"/>
            <w:hideMark/>
          </w:tcPr>
          <w:p w14:paraId="3CEB9537" w14:textId="77777777" w:rsidR="00F870E5" w:rsidRPr="00F870E5" w:rsidRDefault="00F870E5" w:rsidP="00F870E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70E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bbreviation</w:t>
            </w:r>
          </w:p>
        </w:tc>
        <w:tc>
          <w:tcPr>
            <w:tcW w:w="1530" w:type="dxa"/>
            <w:hideMark/>
          </w:tcPr>
          <w:p w14:paraId="34C8336D" w14:textId="207F15C5" w:rsidR="00F870E5" w:rsidRPr="00F870E5" w:rsidRDefault="00F870E5" w:rsidP="00F870E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F870E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g</w:t>
            </w:r>
            <w:r w:rsidRPr="00F870E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="00E638F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 xml:space="preserve"> </w:t>
            </w:r>
            <w:r w:rsidRPr="00F870E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="00E638F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ld </w:t>
            </w:r>
            <w:r w:rsidRPr="00F870E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E638F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nge</w:t>
            </w:r>
          </w:p>
        </w:tc>
        <w:tc>
          <w:tcPr>
            <w:tcW w:w="1350" w:type="dxa"/>
            <w:hideMark/>
          </w:tcPr>
          <w:p w14:paraId="7F69AB45" w14:textId="255C2D64" w:rsidR="00F870E5" w:rsidRPr="00F870E5" w:rsidRDefault="00F870E5" w:rsidP="00F870E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70E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535826" w:rsidRPr="00535826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DR</w:t>
            </w:r>
            <w:r w:rsidR="006333A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870E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F870E5" w:rsidRPr="00F870E5" w14:paraId="6D1DD989" w14:textId="77777777" w:rsidTr="00E638F3">
        <w:tc>
          <w:tcPr>
            <w:tcW w:w="8545" w:type="dxa"/>
            <w:gridSpan w:val="4"/>
            <w:hideMark/>
          </w:tcPr>
          <w:p w14:paraId="441B79D6" w14:textId="0F092EB5" w:rsidR="00F870E5" w:rsidRPr="00F870E5" w:rsidRDefault="00F870E5" w:rsidP="00F870E5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70E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 vs MCI</w:t>
            </w:r>
          </w:p>
        </w:tc>
      </w:tr>
      <w:tr w:rsidR="00552E4E" w:rsidRPr="00F870E5" w14:paraId="37ABB9BE" w14:textId="77777777" w:rsidTr="00E638F3">
        <w:tc>
          <w:tcPr>
            <w:tcW w:w="4135" w:type="dxa"/>
            <w:vAlign w:val="center"/>
          </w:tcPr>
          <w:p w14:paraId="2D2F51F5" w14:textId="0F38116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polipoprotein E isoform 4</w:t>
            </w:r>
          </w:p>
        </w:tc>
        <w:tc>
          <w:tcPr>
            <w:tcW w:w="1530" w:type="dxa"/>
            <w:vAlign w:val="center"/>
            <w:hideMark/>
          </w:tcPr>
          <w:p w14:paraId="0B680125" w14:textId="39450F38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POE4</w:t>
            </w:r>
          </w:p>
        </w:tc>
        <w:tc>
          <w:tcPr>
            <w:tcW w:w="1530" w:type="dxa"/>
            <w:vAlign w:val="center"/>
            <w:hideMark/>
          </w:tcPr>
          <w:p w14:paraId="30009374" w14:textId="3D3FAA44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350" w:type="dxa"/>
            <w:vAlign w:val="center"/>
            <w:hideMark/>
          </w:tcPr>
          <w:p w14:paraId="212586A9" w14:textId="51C4BB4D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02</w:t>
            </w:r>
          </w:p>
        </w:tc>
      </w:tr>
      <w:tr w:rsidR="00552E4E" w:rsidRPr="00F870E5" w14:paraId="70AF285F" w14:textId="77777777" w:rsidTr="00E638F3">
        <w:tc>
          <w:tcPr>
            <w:tcW w:w="4135" w:type="dxa"/>
            <w:vAlign w:val="center"/>
          </w:tcPr>
          <w:p w14:paraId="52017847" w14:textId="19F875E5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ligomeric alpha-synuclein</w:t>
            </w:r>
          </w:p>
        </w:tc>
        <w:tc>
          <w:tcPr>
            <w:tcW w:w="1530" w:type="dxa"/>
            <w:vAlign w:val="center"/>
            <w:hideMark/>
          </w:tcPr>
          <w:p w14:paraId="1D7015DC" w14:textId="13368392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ligo-SNCA</w:t>
            </w:r>
          </w:p>
        </w:tc>
        <w:tc>
          <w:tcPr>
            <w:tcW w:w="1530" w:type="dxa"/>
            <w:vAlign w:val="center"/>
            <w:hideMark/>
          </w:tcPr>
          <w:p w14:paraId="70035922" w14:textId="2DCF8EB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50" w:type="dxa"/>
            <w:vAlign w:val="center"/>
            <w:hideMark/>
          </w:tcPr>
          <w:p w14:paraId="4B7F60BE" w14:textId="52DDB154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22</w:t>
            </w:r>
          </w:p>
        </w:tc>
      </w:tr>
      <w:tr w:rsidR="00552E4E" w:rsidRPr="00F870E5" w14:paraId="76CA611A" w14:textId="77777777" w:rsidTr="00E638F3">
        <w:tc>
          <w:tcPr>
            <w:tcW w:w="4135" w:type="dxa"/>
            <w:vAlign w:val="center"/>
          </w:tcPr>
          <w:p w14:paraId="0AACAC11" w14:textId="3257DBE5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nexin A5</w:t>
            </w:r>
          </w:p>
        </w:tc>
        <w:tc>
          <w:tcPr>
            <w:tcW w:w="1530" w:type="dxa"/>
            <w:vAlign w:val="center"/>
            <w:hideMark/>
          </w:tcPr>
          <w:p w14:paraId="1D51BCDA" w14:textId="44425652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XA5</w:t>
            </w:r>
          </w:p>
        </w:tc>
        <w:tc>
          <w:tcPr>
            <w:tcW w:w="1530" w:type="dxa"/>
            <w:vAlign w:val="center"/>
            <w:hideMark/>
          </w:tcPr>
          <w:p w14:paraId="63C6C545" w14:textId="68BEBE29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50" w:type="dxa"/>
            <w:vAlign w:val="center"/>
            <w:hideMark/>
          </w:tcPr>
          <w:p w14:paraId="5B8ACC3F" w14:textId="64A43235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46</w:t>
            </w:r>
          </w:p>
        </w:tc>
      </w:tr>
      <w:tr w:rsidR="00552E4E" w:rsidRPr="00F870E5" w14:paraId="53F068EC" w14:textId="77777777" w:rsidTr="00E638F3">
        <w:tc>
          <w:tcPr>
            <w:tcW w:w="4135" w:type="dxa"/>
            <w:vAlign w:val="center"/>
          </w:tcPr>
          <w:p w14:paraId="4CFC28F1" w14:textId="723E41E8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urogranin</w:t>
            </w:r>
          </w:p>
        </w:tc>
        <w:tc>
          <w:tcPr>
            <w:tcW w:w="1530" w:type="dxa"/>
            <w:vAlign w:val="center"/>
            <w:hideMark/>
          </w:tcPr>
          <w:p w14:paraId="00BB8131" w14:textId="37AC839C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GN</w:t>
            </w:r>
          </w:p>
        </w:tc>
        <w:tc>
          <w:tcPr>
            <w:tcW w:w="1530" w:type="dxa"/>
            <w:vAlign w:val="center"/>
            <w:hideMark/>
          </w:tcPr>
          <w:p w14:paraId="3457EDE6" w14:textId="25BC5B09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50" w:type="dxa"/>
            <w:vAlign w:val="center"/>
            <w:hideMark/>
          </w:tcPr>
          <w:p w14:paraId="2C4E53C5" w14:textId="030B4BE5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39</w:t>
            </w:r>
          </w:p>
        </w:tc>
      </w:tr>
      <w:tr w:rsidR="00552E4E" w:rsidRPr="00F870E5" w14:paraId="70E313B3" w14:textId="77777777" w:rsidTr="00E638F3">
        <w:tc>
          <w:tcPr>
            <w:tcW w:w="4135" w:type="dxa"/>
            <w:vAlign w:val="center"/>
          </w:tcPr>
          <w:p w14:paraId="48F5F858" w14:textId="42CD55D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glycerate kinase 1</w:t>
            </w:r>
          </w:p>
        </w:tc>
        <w:tc>
          <w:tcPr>
            <w:tcW w:w="1530" w:type="dxa"/>
            <w:vAlign w:val="center"/>
            <w:hideMark/>
          </w:tcPr>
          <w:p w14:paraId="1F451898" w14:textId="323739F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GK1</w:t>
            </w:r>
          </w:p>
        </w:tc>
        <w:tc>
          <w:tcPr>
            <w:tcW w:w="1530" w:type="dxa"/>
            <w:vAlign w:val="center"/>
            <w:hideMark/>
          </w:tcPr>
          <w:p w14:paraId="38CD43C7" w14:textId="2CDDC028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50" w:type="dxa"/>
            <w:vAlign w:val="center"/>
            <w:hideMark/>
          </w:tcPr>
          <w:p w14:paraId="35AE0ADA" w14:textId="0181BADF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28</w:t>
            </w:r>
          </w:p>
        </w:tc>
      </w:tr>
      <w:tr w:rsidR="00552E4E" w:rsidRPr="00F870E5" w14:paraId="0A60467B" w14:textId="77777777" w:rsidTr="00E638F3">
        <w:tc>
          <w:tcPr>
            <w:tcW w:w="4135" w:type="dxa"/>
            <w:vAlign w:val="center"/>
          </w:tcPr>
          <w:p w14:paraId="5277B74F" w14:textId="0D96EBC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broblast growth factor 2</w:t>
            </w:r>
          </w:p>
        </w:tc>
        <w:tc>
          <w:tcPr>
            <w:tcW w:w="1530" w:type="dxa"/>
            <w:vAlign w:val="center"/>
            <w:hideMark/>
          </w:tcPr>
          <w:p w14:paraId="55C02026" w14:textId="20811B45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530" w:type="dxa"/>
            <w:vAlign w:val="center"/>
            <w:hideMark/>
          </w:tcPr>
          <w:p w14:paraId="469E3276" w14:textId="5B65E2D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50" w:type="dxa"/>
            <w:vAlign w:val="center"/>
            <w:hideMark/>
          </w:tcPr>
          <w:p w14:paraId="3E02BED8" w14:textId="45FB6B57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23</w:t>
            </w:r>
          </w:p>
        </w:tc>
      </w:tr>
      <w:tr w:rsidR="00552E4E" w:rsidRPr="00F870E5" w14:paraId="627424F1" w14:textId="77777777" w:rsidTr="00E638F3">
        <w:tc>
          <w:tcPr>
            <w:tcW w:w="4135" w:type="dxa"/>
            <w:vAlign w:val="center"/>
          </w:tcPr>
          <w:p w14:paraId="2A7C8047" w14:textId="178D911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untingtin</w:t>
            </w:r>
          </w:p>
        </w:tc>
        <w:tc>
          <w:tcPr>
            <w:tcW w:w="1530" w:type="dxa"/>
            <w:vAlign w:val="center"/>
            <w:hideMark/>
          </w:tcPr>
          <w:p w14:paraId="0551E1FD" w14:textId="1A11E85B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TT</w:t>
            </w:r>
          </w:p>
        </w:tc>
        <w:tc>
          <w:tcPr>
            <w:tcW w:w="1530" w:type="dxa"/>
            <w:vAlign w:val="center"/>
            <w:hideMark/>
          </w:tcPr>
          <w:p w14:paraId="3157513F" w14:textId="24D93EED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50" w:type="dxa"/>
            <w:vAlign w:val="center"/>
            <w:hideMark/>
          </w:tcPr>
          <w:p w14:paraId="7DD4A969" w14:textId="3404A258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18</w:t>
            </w:r>
          </w:p>
        </w:tc>
      </w:tr>
      <w:tr w:rsidR="00552E4E" w:rsidRPr="00F870E5" w14:paraId="28A79347" w14:textId="77777777" w:rsidTr="00E638F3">
        <w:tc>
          <w:tcPr>
            <w:tcW w:w="4135" w:type="dxa"/>
            <w:vAlign w:val="center"/>
          </w:tcPr>
          <w:p w14:paraId="1CBA1EE0" w14:textId="28416177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R DNA-binding protein 43</w:t>
            </w:r>
          </w:p>
        </w:tc>
        <w:tc>
          <w:tcPr>
            <w:tcW w:w="1530" w:type="dxa"/>
            <w:vAlign w:val="center"/>
            <w:hideMark/>
          </w:tcPr>
          <w:p w14:paraId="2B3F2B60" w14:textId="3E8F2956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RDBP</w:t>
            </w:r>
          </w:p>
        </w:tc>
        <w:tc>
          <w:tcPr>
            <w:tcW w:w="1530" w:type="dxa"/>
            <w:vAlign w:val="center"/>
            <w:hideMark/>
          </w:tcPr>
          <w:p w14:paraId="316FDDF7" w14:textId="2CFE4779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50" w:type="dxa"/>
            <w:vAlign w:val="center"/>
            <w:hideMark/>
          </w:tcPr>
          <w:p w14:paraId="2BA30946" w14:textId="5E3DD01B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28</w:t>
            </w:r>
          </w:p>
        </w:tc>
      </w:tr>
      <w:tr w:rsidR="00552E4E" w:rsidRPr="00F870E5" w14:paraId="6340F01C" w14:textId="77777777" w:rsidTr="00E638F3">
        <w:tc>
          <w:tcPr>
            <w:tcW w:w="4135" w:type="dxa"/>
            <w:vAlign w:val="center"/>
          </w:tcPr>
          <w:p w14:paraId="3FC9E442" w14:textId="6CF84B55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217</w:t>
            </w:r>
          </w:p>
        </w:tc>
        <w:tc>
          <w:tcPr>
            <w:tcW w:w="1530" w:type="dxa"/>
            <w:vAlign w:val="center"/>
            <w:hideMark/>
          </w:tcPr>
          <w:p w14:paraId="3F468D2C" w14:textId="182E4A5D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217</w:t>
            </w:r>
          </w:p>
        </w:tc>
        <w:tc>
          <w:tcPr>
            <w:tcW w:w="1530" w:type="dxa"/>
            <w:vAlign w:val="center"/>
            <w:hideMark/>
          </w:tcPr>
          <w:p w14:paraId="10A2989E" w14:textId="46C50EF4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50" w:type="dxa"/>
            <w:vAlign w:val="center"/>
            <w:hideMark/>
          </w:tcPr>
          <w:p w14:paraId="48C5B1C0" w14:textId="69A009C6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5E9E2966" w14:textId="77777777" w:rsidTr="00E638F3">
        <w:tc>
          <w:tcPr>
            <w:tcW w:w="4135" w:type="dxa"/>
            <w:vAlign w:val="center"/>
          </w:tcPr>
          <w:p w14:paraId="4D484873" w14:textId="2C1B9C70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rylsulfatase A</w:t>
            </w:r>
          </w:p>
        </w:tc>
        <w:tc>
          <w:tcPr>
            <w:tcW w:w="1530" w:type="dxa"/>
            <w:vAlign w:val="center"/>
            <w:hideMark/>
          </w:tcPr>
          <w:p w14:paraId="69103B4B" w14:textId="3FA2A70E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RSA</w:t>
            </w:r>
          </w:p>
        </w:tc>
        <w:tc>
          <w:tcPr>
            <w:tcW w:w="1530" w:type="dxa"/>
            <w:vAlign w:val="center"/>
            <w:hideMark/>
          </w:tcPr>
          <w:p w14:paraId="2EBF8C15" w14:textId="4D8A3342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50" w:type="dxa"/>
            <w:vAlign w:val="center"/>
            <w:hideMark/>
          </w:tcPr>
          <w:p w14:paraId="056DC152" w14:textId="204EC4A7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18</w:t>
            </w:r>
          </w:p>
        </w:tc>
      </w:tr>
      <w:tr w:rsidR="00552E4E" w:rsidRPr="00F870E5" w14:paraId="3E336AF3" w14:textId="77777777" w:rsidTr="00E638F3">
        <w:tc>
          <w:tcPr>
            <w:tcW w:w="4135" w:type="dxa"/>
            <w:vAlign w:val="center"/>
          </w:tcPr>
          <w:p w14:paraId="74A71A40" w14:textId="2AD8F440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nomeric alph</w:t>
            </w:r>
            <w:r w:rsidR="00CC509C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synuclein</w:t>
            </w:r>
          </w:p>
        </w:tc>
        <w:tc>
          <w:tcPr>
            <w:tcW w:w="1530" w:type="dxa"/>
            <w:vAlign w:val="center"/>
            <w:hideMark/>
          </w:tcPr>
          <w:p w14:paraId="49A6EE2E" w14:textId="044A42F4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1530" w:type="dxa"/>
            <w:vAlign w:val="center"/>
            <w:hideMark/>
          </w:tcPr>
          <w:p w14:paraId="240C27F7" w14:textId="3ACEF9CE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50" w:type="dxa"/>
            <w:vAlign w:val="center"/>
            <w:hideMark/>
          </w:tcPr>
          <w:p w14:paraId="0165ECA0" w14:textId="200C3016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28</w:t>
            </w:r>
          </w:p>
        </w:tc>
      </w:tr>
      <w:tr w:rsidR="00552E4E" w:rsidRPr="00F870E5" w14:paraId="24FA73EB" w14:textId="77777777" w:rsidTr="00E638F3">
        <w:tc>
          <w:tcPr>
            <w:tcW w:w="4135" w:type="dxa"/>
            <w:vAlign w:val="center"/>
          </w:tcPr>
          <w:p w14:paraId="559AC84A" w14:textId="1B45F61F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late dehydrogenase, cytoplasmic</w:t>
            </w:r>
          </w:p>
        </w:tc>
        <w:tc>
          <w:tcPr>
            <w:tcW w:w="1530" w:type="dxa"/>
            <w:vAlign w:val="center"/>
            <w:hideMark/>
          </w:tcPr>
          <w:p w14:paraId="2E02A649" w14:textId="1DDBA4CB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DH1</w:t>
            </w:r>
          </w:p>
        </w:tc>
        <w:tc>
          <w:tcPr>
            <w:tcW w:w="1530" w:type="dxa"/>
            <w:vAlign w:val="center"/>
            <w:hideMark/>
          </w:tcPr>
          <w:p w14:paraId="36B20B79" w14:textId="560C8170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50" w:type="dxa"/>
            <w:vAlign w:val="center"/>
            <w:hideMark/>
          </w:tcPr>
          <w:p w14:paraId="676EE956" w14:textId="1AD320C2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33</w:t>
            </w:r>
          </w:p>
        </w:tc>
      </w:tr>
      <w:tr w:rsidR="00552E4E" w:rsidRPr="00F870E5" w14:paraId="4788622E" w14:textId="77777777" w:rsidTr="00E638F3">
        <w:tc>
          <w:tcPr>
            <w:tcW w:w="4135" w:type="dxa"/>
            <w:vAlign w:val="center"/>
          </w:tcPr>
          <w:p w14:paraId="373DB286" w14:textId="32A4A85F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peroxide dismutase [Cu-Zn]</w:t>
            </w:r>
          </w:p>
        </w:tc>
        <w:tc>
          <w:tcPr>
            <w:tcW w:w="1530" w:type="dxa"/>
            <w:vAlign w:val="center"/>
            <w:hideMark/>
          </w:tcPr>
          <w:p w14:paraId="54F68257" w14:textId="240999EE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1530" w:type="dxa"/>
            <w:vAlign w:val="center"/>
            <w:hideMark/>
          </w:tcPr>
          <w:p w14:paraId="0FF31E46" w14:textId="358F8A8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50" w:type="dxa"/>
            <w:vAlign w:val="center"/>
            <w:hideMark/>
          </w:tcPr>
          <w:p w14:paraId="7CDD0EA9" w14:textId="3F4429AF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22</w:t>
            </w:r>
          </w:p>
        </w:tc>
      </w:tr>
      <w:tr w:rsidR="00552E4E" w:rsidRPr="00F870E5" w14:paraId="63A433E9" w14:textId="77777777" w:rsidTr="00E638F3">
        <w:tc>
          <w:tcPr>
            <w:tcW w:w="4135" w:type="dxa"/>
            <w:vAlign w:val="center"/>
          </w:tcPr>
          <w:p w14:paraId="562B510E" w14:textId="6220A800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231</w:t>
            </w:r>
          </w:p>
        </w:tc>
        <w:tc>
          <w:tcPr>
            <w:tcW w:w="1530" w:type="dxa"/>
            <w:vAlign w:val="center"/>
            <w:hideMark/>
          </w:tcPr>
          <w:p w14:paraId="56D177D3" w14:textId="5926AAD7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231</w:t>
            </w:r>
          </w:p>
        </w:tc>
        <w:tc>
          <w:tcPr>
            <w:tcW w:w="1530" w:type="dxa"/>
            <w:vAlign w:val="center"/>
            <w:hideMark/>
          </w:tcPr>
          <w:p w14:paraId="3CEECF84" w14:textId="1077489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50" w:type="dxa"/>
            <w:vAlign w:val="center"/>
            <w:hideMark/>
          </w:tcPr>
          <w:p w14:paraId="309BCA14" w14:textId="44D8360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18CF69FC" w14:textId="77777777" w:rsidTr="00E638F3">
        <w:tc>
          <w:tcPr>
            <w:tcW w:w="4135" w:type="dxa"/>
            <w:vAlign w:val="center"/>
          </w:tcPr>
          <w:p w14:paraId="2D6858E6" w14:textId="653AF481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kinson disease protein 7</w:t>
            </w:r>
          </w:p>
        </w:tc>
        <w:tc>
          <w:tcPr>
            <w:tcW w:w="1530" w:type="dxa"/>
            <w:vAlign w:val="center"/>
            <w:hideMark/>
          </w:tcPr>
          <w:p w14:paraId="17272E92" w14:textId="4FD1333C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1530" w:type="dxa"/>
            <w:vAlign w:val="center"/>
            <w:hideMark/>
          </w:tcPr>
          <w:p w14:paraId="553267A9" w14:textId="5CAF705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50" w:type="dxa"/>
            <w:vAlign w:val="center"/>
            <w:hideMark/>
          </w:tcPr>
          <w:p w14:paraId="09BFA952" w14:textId="5A18A23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33</w:t>
            </w:r>
          </w:p>
        </w:tc>
      </w:tr>
      <w:tr w:rsidR="00552E4E" w:rsidRPr="00F870E5" w14:paraId="50E3A931" w14:textId="77777777" w:rsidTr="00E638F3">
        <w:tc>
          <w:tcPr>
            <w:tcW w:w="4135" w:type="dxa"/>
            <w:vAlign w:val="center"/>
          </w:tcPr>
          <w:p w14:paraId="6821AF0D" w14:textId="2A1BD408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roxiredoxin-6</w:t>
            </w:r>
          </w:p>
        </w:tc>
        <w:tc>
          <w:tcPr>
            <w:tcW w:w="1530" w:type="dxa"/>
            <w:vAlign w:val="center"/>
            <w:hideMark/>
          </w:tcPr>
          <w:p w14:paraId="6F458300" w14:textId="4C1BA48D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1530" w:type="dxa"/>
            <w:vAlign w:val="center"/>
            <w:hideMark/>
          </w:tcPr>
          <w:p w14:paraId="58BF8BD0" w14:textId="06CD51DC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50" w:type="dxa"/>
            <w:vAlign w:val="center"/>
            <w:hideMark/>
          </w:tcPr>
          <w:p w14:paraId="47638B4B" w14:textId="0791987B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48</w:t>
            </w:r>
          </w:p>
        </w:tc>
      </w:tr>
      <w:tr w:rsidR="00552E4E" w:rsidRPr="00F870E5" w14:paraId="1916B484" w14:textId="77777777" w:rsidTr="00E638F3">
        <w:tc>
          <w:tcPr>
            <w:tcW w:w="4135" w:type="dxa"/>
            <w:vAlign w:val="center"/>
          </w:tcPr>
          <w:p w14:paraId="48DE9AB0" w14:textId="1E3F4127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DP-43 with phosphorylation on serine 409</w:t>
            </w:r>
          </w:p>
        </w:tc>
        <w:tc>
          <w:tcPr>
            <w:tcW w:w="1530" w:type="dxa"/>
            <w:vAlign w:val="center"/>
            <w:hideMark/>
          </w:tcPr>
          <w:p w14:paraId="1EE11C45" w14:textId="2578591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DP43-409</w:t>
            </w:r>
          </w:p>
        </w:tc>
        <w:tc>
          <w:tcPr>
            <w:tcW w:w="1530" w:type="dxa"/>
            <w:vAlign w:val="center"/>
            <w:hideMark/>
          </w:tcPr>
          <w:p w14:paraId="3D063DBC" w14:textId="188C084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50" w:type="dxa"/>
            <w:vAlign w:val="center"/>
            <w:hideMark/>
          </w:tcPr>
          <w:p w14:paraId="337B37C1" w14:textId="6384957F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74A86480" w14:textId="77777777" w:rsidTr="00E638F3">
        <w:tc>
          <w:tcPr>
            <w:tcW w:w="4135" w:type="dxa"/>
            <w:vAlign w:val="center"/>
          </w:tcPr>
          <w:p w14:paraId="1717F7C9" w14:textId="6CA12A28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1530" w:type="dxa"/>
            <w:vAlign w:val="center"/>
            <w:hideMark/>
          </w:tcPr>
          <w:p w14:paraId="0D89869B" w14:textId="5CEB050D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1530" w:type="dxa"/>
            <w:vAlign w:val="center"/>
            <w:hideMark/>
          </w:tcPr>
          <w:p w14:paraId="6FFD9EB4" w14:textId="58DC371D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50" w:type="dxa"/>
            <w:vAlign w:val="center"/>
            <w:hideMark/>
          </w:tcPr>
          <w:p w14:paraId="6FBE5AA5" w14:textId="64DBF93C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124E2844" w14:textId="77777777" w:rsidTr="00E638F3">
        <w:tc>
          <w:tcPr>
            <w:tcW w:w="4135" w:type="dxa"/>
            <w:vAlign w:val="center"/>
          </w:tcPr>
          <w:p w14:paraId="7B246660" w14:textId="2EBD7AE7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uvB-like 2</w:t>
            </w:r>
          </w:p>
        </w:tc>
        <w:tc>
          <w:tcPr>
            <w:tcW w:w="1530" w:type="dxa"/>
            <w:vAlign w:val="center"/>
            <w:hideMark/>
          </w:tcPr>
          <w:p w14:paraId="3E787606" w14:textId="1EC15900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UVBL2</w:t>
            </w:r>
          </w:p>
        </w:tc>
        <w:tc>
          <w:tcPr>
            <w:tcW w:w="1530" w:type="dxa"/>
            <w:vAlign w:val="center"/>
            <w:hideMark/>
          </w:tcPr>
          <w:p w14:paraId="2E54957A" w14:textId="210AD15E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50" w:type="dxa"/>
            <w:vAlign w:val="center"/>
            <w:hideMark/>
          </w:tcPr>
          <w:p w14:paraId="7DF7463A" w14:textId="3B2CCAC7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= .033</w:t>
            </w:r>
          </w:p>
        </w:tc>
      </w:tr>
      <w:tr w:rsidR="00F870E5" w:rsidRPr="00F870E5" w14:paraId="2CCA84F4" w14:textId="77777777" w:rsidTr="00E638F3">
        <w:tc>
          <w:tcPr>
            <w:tcW w:w="8545" w:type="dxa"/>
            <w:gridSpan w:val="4"/>
            <w:hideMark/>
          </w:tcPr>
          <w:p w14:paraId="3B224554" w14:textId="5B7AD5BE" w:rsidR="00F870E5" w:rsidRPr="00F870E5" w:rsidRDefault="00F870E5" w:rsidP="00F870E5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70E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-/T- vs A+/T-</w:t>
            </w:r>
          </w:p>
        </w:tc>
      </w:tr>
      <w:tr w:rsidR="00552E4E" w:rsidRPr="00F870E5" w14:paraId="14245F99" w14:textId="77777777" w:rsidTr="009F2B95">
        <w:tc>
          <w:tcPr>
            <w:tcW w:w="4135" w:type="dxa"/>
            <w:vAlign w:val="center"/>
          </w:tcPr>
          <w:p w14:paraId="705B4B85" w14:textId="2E9DEF8D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polipoprotein E isoform 4</w:t>
            </w:r>
          </w:p>
        </w:tc>
        <w:tc>
          <w:tcPr>
            <w:tcW w:w="1530" w:type="dxa"/>
            <w:vAlign w:val="center"/>
            <w:hideMark/>
          </w:tcPr>
          <w:p w14:paraId="796D2712" w14:textId="051A5921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POE4</w:t>
            </w:r>
          </w:p>
        </w:tc>
        <w:tc>
          <w:tcPr>
            <w:tcW w:w="1530" w:type="dxa"/>
            <w:vAlign w:val="center"/>
            <w:hideMark/>
          </w:tcPr>
          <w:p w14:paraId="6B80E42F" w14:textId="69708FA9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350" w:type="dxa"/>
            <w:hideMark/>
          </w:tcPr>
          <w:p w14:paraId="4ABEC8A6" w14:textId="6115F7B6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37AF1A71" w14:textId="77777777" w:rsidTr="009F2B95">
        <w:tc>
          <w:tcPr>
            <w:tcW w:w="4135" w:type="dxa"/>
            <w:vAlign w:val="center"/>
          </w:tcPr>
          <w:p w14:paraId="52743B82" w14:textId="6EAC39A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217</w:t>
            </w:r>
          </w:p>
        </w:tc>
        <w:tc>
          <w:tcPr>
            <w:tcW w:w="1530" w:type="dxa"/>
            <w:vAlign w:val="center"/>
            <w:hideMark/>
          </w:tcPr>
          <w:p w14:paraId="501BDCA4" w14:textId="15D58FC7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217</w:t>
            </w:r>
          </w:p>
        </w:tc>
        <w:tc>
          <w:tcPr>
            <w:tcW w:w="1530" w:type="dxa"/>
            <w:vAlign w:val="center"/>
            <w:hideMark/>
          </w:tcPr>
          <w:p w14:paraId="57EC676D" w14:textId="4DCB1F00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50" w:type="dxa"/>
            <w:hideMark/>
          </w:tcPr>
          <w:p w14:paraId="2348B75C" w14:textId="2937CC53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2CDED8CE" w14:textId="77777777" w:rsidTr="009F2B95">
        <w:tc>
          <w:tcPr>
            <w:tcW w:w="4135" w:type="dxa"/>
            <w:vAlign w:val="center"/>
          </w:tcPr>
          <w:p w14:paraId="5396289B" w14:textId="1CE6EB7E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231</w:t>
            </w:r>
          </w:p>
        </w:tc>
        <w:tc>
          <w:tcPr>
            <w:tcW w:w="1530" w:type="dxa"/>
            <w:vAlign w:val="center"/>
            <w:hideMark/>
          </w:tcPr>
          <w:p w14:paraId="42A0AE0E" w14:textId="27754D2F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231</w:t>
            </w:r>
          </w:p>
        </w:tc>
        <w:tc>
          <w:tcPr>
            <w:tcW w:w="1530" w:type="dxa"/>
            <w:vAlign w:val="center"/>
            <w:hideMark/>
          </w:tcPr>
          <w:p w14:paraId="29423092" w14:textId="689F6071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50" w:type="dxa"/>
            <w:hideMark/>
          </w:tcPr>
          <w:p w14:paraId="6B4E1093" w14:textId="7142B0E4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5DEB3D4D" w14:textId="77777777" w:rsidTr="009F2B95">
        <w:tc>
          <w:tcPr>
            <w:tcW w:w="4135" w:type="dxa"/>
            <w:vAlign w:val="center"/>
          </w:tcPr>
          <w:p w14:paraId="7C3024FC" w14:textId="52F89CCF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181</w:t>
            </w:r>
          </w:p>
        </w:tc>
        <w:tc>
          <w:tcPr>
            <w:tcW w:w="1530" w:type="dxa"/>
            <w:vAlign w:val="center"/>
            <w:hideMark/>
          </w:tcPr>
          <w:p w14:paraId="5E07C2B1" w14:textId="12F7FEF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181</w:t>
            </w:r>
          </w:p>
        </w:tc>
        <w:tc>
          <w:tcPr>
            <w:tcW w:w="1530" w:type="dxa"/>
            <w:vAlign w:val="center"/>
            <w:hideMark/>
          </w:tcPr>
          <w:p w14:paraId="6AC4F6E9" w14:textId="6F33BDF7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50" w:type="dxa"/>
            <w:hideMark/>
          </w:tcPr>
          <w:p w14:paraId="21413717" w14:textId="71AB9895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F870E5" w:rsidRPr="00F870E5" w14:paraId="59B72DA5" w14:textId="77777777" w:rsidTr="00E638F3">
        <w:tc>
          <w:tcPr>
            <w:tcW w:w="8545" w:type="dxa"/>
            <w:gridSpan w:val="4"/>
            <w:hideMark/>
          </w:tcPr>
          <w:p w14:paraId="3B5F7FD0" w14:textId="5C5B4482" w:rsidR="00F870E5" w:rsidRPr="00F870E5" w:rsidRDefault="00F870E5" w:rsidP="00F870E5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70E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+/T- vs A+/T+</w:t>
            </w:r>
          </w:p>
        </w:tc>
      </w:tr>
      <w:tr w:rsidR="00552E4E" w:rsidRPr="00F870E5" w14:paraId="56904BCF" w14:textId="77777777" w:rsidTr="00994CE3">
        <w:tc>
          <w:tcPr>
            <w:tcW w:w="4135" w:type="dxa"/>
            <w:vAlign w:val="center"/>
          </w:tcPr>
          <w:p w14:paraId="635F0009" w14:textId="7D368759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100 Calcium Binding Protein A12</w:t>
            </w:r>
          </w:p>
        </w:tc>
        <w:tc>
          <w:tcPr>
            <w:tcW w:w="1530" w:type="dxa"/>
            <w:vAlign w:val="center"/>
            <w:hideMark/>
          </w:tcPr>
          <w:p w14:paraId="4E914517" w14:textId="28A3A311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100A12</w:t>
            </w:r>
          </w:p>
        </w:tc>
        <w:tc>
          <w:tcPr>
            <w:tcW w:w="1530" w:type="dxa"/>
            <w:vAlign w:val="center"/>
            <w:hideMark/>
          </w:tcPr>
          <w:p w14:paraId="36146BCE" w14:textId="089C4DAE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50" w:type="dxa"/>
            <w:hideMark/>
          </w:tcPr>
          <w:p w14:paraId="48789F9E" w14:textId="21583C4F" w:rsidR="00552E4E" w:rsidRPr="00F870E5" w:rsidRDefault="00D36524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= </w:t>
            </w:r>
            <w:r w:rsidR="00552E4E"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.004</w:t>
            </w:r>
          </w:p>
        </w:tc>
      </w:tr>
      <w:tr w:rsidR="00552E4E" w:rsidRPr="00F870E5" w14:paraId="36DEAC2A" w14:textId="77777777" w:rsidTr="00994CE3">
        <w:tc>
          <w:tcPr>
            <w:tcW w:w="4135" w:type="dxa"/>
            <w:vAlign w:val="center"/>
          </w:tcPr>
          <w:p w14:paraId="78B9351D" w14:textId="55EBD436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217</w:t>
            </w:r>
          </w:p>
        </w:tc>
        <w:tc>
          <w:tcPr>
            <w:tcW w:w="1530" w:type="dxa"/>
            <w:vAlign w:val="center"/>
            <w:hideMark/>
          </w:tcPr>
          <w:p w14:paraId="74378F78" w14:textId="4D2D0428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217</w:t>
            </w:r>
          </w:p>
        </w:tc>
        <w:tc>
          <w:tcPr>
            <w:tcW w:w="1530" w:type="dxa"/>
            <w:vAlign w:val="center"/>
            <w:hideMark/>
          </w:tcPr>
          <w:p w14:paraId="1287EB34" w14:textId="0C8C32FB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50" w:type="dxa"/>
            <w:hideMark/>
          </w:tcPr>
          <w:p w14:paraId="0356E011" w14:textId="09486B9E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780BE0" w:rsidRPr="00F870E5" w14:paraId="4BEC0BFC" w14:textId="77777777" w:rsidTr="00E638F3">
        <w:tc>
          <w:tcPr>
            <w:tcW w:w="8545" w:type="dxa"/>
            <w:gridSpan w:val="4"/>
          </w:tcPr>
          <w:p w14:paraId="419D55A9" w14:textId="75D076E7" w:rsidR="00780BE0" w:rsidRPr="00F870E5" w:rsidRDefault="00780BE0" w:rsidP="00F870E5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780BE0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-/T- vs A+/T</w:t>
            </w:r>
            <w:r w:rsidR="00552E4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552E4E" w:rsidRPr="00F870E5" w14:paraId="6E255B5B" w14:textId="77777777" w:rsidTr="000D1E46">
        <w:tc>
          <w:tcPr>
            <w:tcW w:w="4135" w:type="dxa"/>
            <w:vAlign w:val="center"/>
          </w:tcPr>
          <w:p w14:paraId="3994A959" w14:textId="7210A391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polipoprotein E isoform 4</w:t>
            </w:r>
          </w:p>
        </w:tc>
        <w:tc>
          <w:tcPr>
            <w:tcW w:w="1530" w:type="dxa"/>
            <w:vAlign w:val="center"/>
            <w:hideMark/>
          </w:tcPr>
          <w:p w14:paraId="17319D44" w14:textId="0FB2DA6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POE4</w:t>
            </w:r>
          </w:p>
        </w:tc>
        <w:tc>
          <w:tcPr>
            <w:tcW w:w="1530" w:type="dxa"/>
            <w:vAlign w:val="center"/>
            <w:hideMark/>
          </w:tcPr>
          <w:p w14:paraId="656AFCB0" w14:textId="0F71C89D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350" w:type="dxa"/>
            <w:hideMark/>
          </w:tcPr>
          <w:p w14:paraId="546CD49D" w14:textId="774E2E5C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54DFF777" w14:textId="77777777" w:rsidTr="000D1E46">
        <w:tc>
          <w:tcPr>
            <w:tcW w:w="4135" w:type="dxa"/>
            <w:vAlign w:val="center"/>
          </w:tcPr>
          <w:p w14:paraId="2A2EA779" w14:textId="7426D878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217</w:t>
            </w:r>
          </w:p>
        </w:tc>
        <w:tc>
          <w:tcPr>
            <w:tcW w:w="1530" w:type="dxa"/>
            <w:vAlign w:val="center"/>
            <w:hideMark/>
          </w:tcPr>
          <w:p w14:paraId="5ADB98B5" w14:textId="15E5937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217</w:t>
            </w:r>
          </w:p>
        </w:tc>
        <w:tc>
          <w:tcPr>
            <w:tcW w:w="1530" w:type="dxa"/>
            <w:vAlign w:val="center"/>
            <w:hideMark/>
          </w:tcPr>
          <w:p w14:paraId="357E4A18" w14:textId="4348E100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50" w:type="dxa"/>
            <w:hideMark/>
          </w:tcPr>
          <w:p w14:paraId="48ED5B9A" w14:textId="23811549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339E08BB" w14:textId="77777777" w:rsidTr="000D1E46">
        <w:tc>
          <w:tcPr>
            <w:tcW w:w="4135" w:type="dxa"/>
            <w:vAlign w:val="center"/>
          </w:tcPr>
          <w:p w14:paraId="2F2565E0" w14:textId="7AC25F4A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urofilament heavy polypeptide</w:t>
            </w:r>
          </w:p>
        </w:tc>
        <w:tc>
          <w:tcPr>
            <w:tcW w:w="1530" w:type="dxa"/>
            <w:vAlign w:val="center"/>
            <w:hideMark/>
          </w:tcPr>
          <w:p w14:paraId="48C20D74" w14:textId="48F47B6F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FH</w:t>
            </w:r>
          </w:p>
        </w:tc>
        <w:tc>
          <w:tcPr>
            <w:tcW w:w="1530" w:type="dxa"/>
            <w:vAlign w:val="center"/>
            <w:hideMark/>
          </w:tcPr>
          <w:p w14:paraId="578AF521" w14:textId="5F98EB94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50" w:type="dxa"/>
            <w:hideMark/>
          </w:tcPr>
          <w:p w14:paraId="08EAD29A" w14:textId="46838E9C" w:rsidR="00552E4E" w:rsidRPr="00F870E5" w:rsidRDefault="00D36524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</w:t>
            </w:r>
            <w:r w:rsidR="00552E4E"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.005</w:t>
            </w:r>
          </w:p>
        </w:tc>
      </w:tr>
      <w:tr w:rsidR="00552E4E" w:rsidRPr="00F870E5" w14:paraId="308F14D8" w14:textId="77777777" w:rsidTr="000D1E46">
        <w:tc>
          <w:tcPr>
            <w:tcW w:w="4135" w:type="dxa"/>
            <w:vAlign w:val="center"/>
          </w:tcPr>
          <w:p w14:paraId="50C1BCE8" w14:textId="1FDD235C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231</w:t>
            </w:r>
          </w:p>
        </w:tc>
        <w:tc>
          <w:tcPr>
            <w:tcW w:w="1530" w:type="dxa"/>
            <w:vAlign w:val="center"/>
            <w:hideMark/>
          </w:tcPr>
          <w:p w14:paraId="3378FB5B" w14:textId="4A59C5F0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231</w:t>
            </w:r>
          </w:p>
        </w:tc>
        <w:tc>
          <w:tcPr>
            <w:tcW w:w="1530" w:type="dxa"/>
            <w:vAlign w:val="center"/>
            <w:hideMark/>
          </w:tcPr>
          <w:p w14:paraId="434F9B30" w14:textId="5BF06CDC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50" w:type="dxa"/>
            <w:hideMark/>
          </w:tcPr>
          <w:p w14:paraId="60016511" w14:textId="0FAB7C75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5BDD9F6B" w14:textId="77777777" w:rsidTr="000D1E46">
        <w:tc>
          <w:tcPr>
            <w:tcW w:w="4135" w:type="dxa"/>
            <w:vAlign w:val="center"/>
          </w:tcPr>
          <w:p w14:paraId="7C1F69DF" w14:textId="2A690296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181</w:t>
            </w:r>
          </w:p>
        </w:tc>
        <w:tc>
          <w:tcPr>
            <w:tcW w:w="1530" w:type="dxa"/>
            <w:vAlign w:val="center"/>
            <w:hideMark/>
          </w:tcPr>
          <w:p w14:paraId="5C2D942F" w14:textId="03AD431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181</w:t>
            </w:r>
          </w:p>
        </w:tc>
        <w:tc>
          <w:tcPr>
            <w:tcW w:w="1530" w:type="dxa"/>
            <w:vAlign w:val="center"/>
            <w:hideMark/>
          </w:tcPr>
          <w:p w14:paraId="5B9AB8CC" w14:textId="0AFDFB69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50" w:type="dxa"/>
            <w:hideMark/>
          </w:tcPr>
          <w:p w14:paraId="59B04F43" w14:textId="5C824C7A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2FBB7260" w14:textId="77777777" w:rsidTr="000D1E46">
        <w:tc>
          <w:tcPr>
            <w:tcW w:w="4135" w:type="dxa"/>
            <w:vAlign w:val="center"/>
          </w:tcPr>
          <w:p w14:paraId="6039C328" w14:textId="07A32B88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1530" w:type="dxa"/>
            <w:vAlign w:val="center"/>
            <w:hideMark/>
          </w:tcPr>
          <w:p w14:paraId="2300B5F7" w14:textId="682F4BFB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1530" w:type="dxa"/>
            <w:vAlign w:val="center"/>
            <w:hideMark/>
          </w:tcPr>
          <w:p w14:paraId="6D5195CD" w14:textId="2A08EDC3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50" w:type="dxa"/>
            <w:hideMark/>
          </w:tcPr>
          <w:p w14:paraId="6DECC7D7" w14:textId="1F789E4E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2D6E4FA8" w14:textId="77777777" w:rsidTr="000D1E46">
        <w:tc>
          <w:tcPr>
            <w:tcW w:w="4135" w:type="dxa"/>
            <w:vAlign w:val="center"/>
          </w:tcPr>
          <w:p w14:paraId="451F9CAC" w14:textId="42F3E58E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crotubule-associated protein tau (total tau)</w:t>
            </w:r>
          </w:p>
        </w:tc>
        <w:tc>
          <w:tcPr>
            <w:tcW w:w="1530" w:type="dxa"/>
            <w:vAlign w:val="center"/>
            <w:hideMark/>
          </w:tcPr>
          <w:p w14:paraId="68CA5D7B" w14:textId="05D05C10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1530" w:type="dxa"/>
            <w:vAlign w:val="center"/>
            <w:hideMark/>
          </w:tcPr>
          <w:p w14:paraId="36712036" w14:textId="37F060FC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50" w:type="dxa"/>
            <w:hideMark/>
          </w:tcPr>
          <w:p w14:paraId="2CED7A01" w14:textId="3AF949D9" w:rsidR="00552E4E" w:rsidRPr="00F870E5" w:rsidRDefault="00552E4E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52E4E" w:rsidRPr="00F870E5" w14:paraId="54E5C637" w14:textId="77777777" w:rsidTr="000D1E46">
        <w:tc>
          <w:tcPr>
            <w:tcW w:w="4135" w:type="dxa"/>
            <w:vAlign w:val="center"/>
          </w:tcPr>
          <w:p w14:paraId="7BF2AAF5" w14:textId="5F335ACF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-reactive protein</w:t>
            </w:r>
          </w:p>
        </w:tc>
        <w:tc>
          <w:tcPr>
            <w:tcW w:w="1530" w:type="dxa"/>
            <w:vAlign w:val="center"/>
            <w:hideMark/>
          </w:tcPr>
          <w:p w14:paraId="27956B6C" w14:textId="4F8DB3C1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530" w:type="dxa"/>
            <w:vAlign w:val="center"/>
            <w:hideMark/>
          </w:tcPr>
          <w:p w14:paraId="2A46CFCC" w14:textId="50BBF381" w:rsidR="00552E4E" w:rsidRPr="00F870E5" w:rsidRDefault="00552E4E" w:rsidP="00552E4E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350" w:type="dxa"/>
            <w:hideMark/>
          </w:tcPr>
          <w:p w14:paraId="799E9C79" w14:textId="05744AFA" w:rsidR="00552E4E" w:rsidRPr="00F870E5" w:rsidRDefault="00D36524" w:rsidP="00552E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= </w:t>
            </w:r>
            <w:r w:rsidR="00552E4E"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.019</w:t>
            </w:r>
          </w:p>
        </w:tc>
      </w:tr>
      <w:tr w:rsidR="00780BE0" w:rsidRPr="00F870E5" w14:paraId="4EA91066" w14:textId="77777777" w:rsidTr="00E638F3">
        <w:tc>
          <w:tcPr>
            <w:tcW w:w="8545" w:type="dxa"/>
            <w:gridSpan w:val="4"/>
            <w:hideMark/>
          </w:tcPr>
          <w:p w14:paraId="5C374042" w14:textId="454955CF" w:rsidR="00780BE0" w:rsidRPr="00F870E5" w:rsidRDefault="00780BE0" w:rsidP="00780BE0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70E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 vs Dementia</w:t>
            </w:r>
          </w:p>
        </w:tc>
      </w:tr>
      <w:tr w:rsidR="00535826" w:rsidRPr="00F870E5" w14:paraId="02533C4B" w14:textId="77777777" w:rsidTr="00DC3B70">
        <w:tc>
          <w:tcPr>
            <w:tcW w:w="4135" w:type="dxa"/>
            <w:vAlign w:val="center"/>
          </w:tcPr>
          <w:p w14:paraId="46E6EC86" w14:textId="47E56C0A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217</w:t>
            </w:r>
          </w:p>
        </w:tc>
        <w:tc>
          <w:tcPr>
            <w:tcW w:w="1530" w:type="dxa"/>
            <w:vAlign w:val="center"/>
            <w:hideMark/>
          </w:tcPr>
          <w:p w14:paraId="240CB7DC" w14:textId="79EA434C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217</w:t>
            </w:r>
          </w:p>
        </w:tc>
        <w:tc>
          <w:tcPr>
            <w:tcW w:w="1530" w:type="dxa"/>
            <w:vAlign w:val="center"/>
            <w:hideMark/>
          </w:tcPr>
          <w:p w14:paraId="16F62AF9" w14:textId="38C9AA36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50" w:type="dxa"/>
            <w:hideMark/>
          </w:tcPr>
          <w:p w14:paraId="7CDB40D6" w14:textId="0A7887B4" w:rsidR="00535826" w:rsidRPr="00F870E5" w:rsidRDefault="00535826" w:rsidP="005358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35826" w:rsidRPr="00F870E5" w14:paraId="6969AD54" w14:textId="77777777" w:rsidTr="00DC3B70">
        <w:tc>
          <w:tcPr>
            <w:tcW w:w="4135" w:type="dxa"/>
            <w:vAlign w:val="center"/>
          </w:tcPr>
          <w:p w14:paraId="4E3CC81C" w14:textId="44782266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231</w:t>
            </w:r>
          </w:p>
        </w:tc>
        <w:tc>
          <w:tcPr>
            <w:tcW w:w="1530" w:type="dxa"/>
            <w:vAlign w:val="center"/>
            <w:hideMark/>
          </w:tcPr>
          <w:p w14:paraId="0CD5C33A" w14:textId="6FF2079E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231</w:t>
            </w:r>
          </w:p>
        </w:tc>
        <w:tc>
          <w:tcPr>
            <w:tcW w:w="1530" w:type="dxa"/>
            <w:vAlign w:val="center"/>
            <w:hideMark/>
          </w:tcPr>
          <w:p w14:paraId="7FAF4582" w14:textId="3520CBA9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50" w:type="dxa"/>
            <w:hideMark/>
          </w:tcPr>
          <w:p w14:paraId="020A8A56" w14:textId="749F34A9" w:rsidR="00535826" w:rsidRPr="00F870E5" w:rsidRDefault="00D36524" w:rsidP="005358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= </w:t>
            </w:r>
            <w:r w:rsidR="00535826"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.018</w:t>
            </w:r>
          </w:p>
        </w:tc>
      </w:tr>
      <w:tr w:rsidR="00535826" w:rsidRPr="00F870E5" w14:paraId="54BF8BF8" w14:textId="77777777" w:rsidTr="00DC3B70">
        <w:tc>
          <w:tcPr>
            <w:tcW w:w="4135" w:type="dxa"/>
            <w:vAlign w:val="center"/>
          </w:tcPr>
          <w:p w14:paraId="162B502E" w14:textId="3949110D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cetylcholinesterase</w:t>
            </w:r>
          </w:p>
        </w:tc>
        <w:tc>
          <w:tcPr>
            <w:tcW w:w="1530" w:type="dxa"/>
            <w:vAlign w:val="center"/>
            <w:hideMark/>
          </w:tcPr>
          <w:p w14:paraId="16AFA4F8" w14:textId="3C8D9CCC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CHE</w:t>
            </w:r>
          </w:p>
        </w:tc>
        <w:tc>
          <w:tcPr>
            <w:tcW w:w="1530" w:type="dxa"/>
            <w:vAlign w:val="center"/>
            <w:hideMark/>
          </w:tcPr>
          <w:p w14:paraId="6B5870AB" w14:textId="64493892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50" w:type="dxa"/>
            <w:hideMark/>
          </w:tcPr>
          <w:p w14:paraId="3AE74143" w14:textId="624E9723" w:rsidR="00535826" w:rsidRPr="00F870E5" w:rsidRDefault="00535826" w:rsidP="005358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&lt; .001</w:t>
            </w:r>
          </w:p>
        </w:tc>
      </w:tr>
      <w:tr w:rsidR="00535826" w:rsidRPr="00F870E5" w14:paraId="2A4DF71F" w14:textId="77777777" w:rsidTr="00DC3B70">
        <w:tc>
          <w:tcPr>
            <w:tcW w:w="4135" w:type="dxa"/>
            <w:vAlign w:val="center"/>
          </w:tcPr>
          <w:p w14:paraId="536980C2" w14:textId="76B7A14B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1530" w:type="dxa"/>
            <w:vAlign w:val="center"/>
            <w:hideMark/>
          </w:tcPr>
          <w:p w14:paraId="117D8040" w14:textId="70138168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1530" w:type="dxa"/>
            <w:vAlign w:val="center"/>
            <w:hideMark/>
          </w:tcPr>
          <w:p w14:paraId="16ADCEB3" w14:textId="5351EC8F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50" w:type="dxa"/>
            <w:hideMark/>
          </w:tcPr>
          <w:p w14:paraId="24DF6C64" w14:textId="5A801094" w:rsidR="00535826" w:rsidRPr="00F870E5" w:rsidRDefault="00D36524" w:rsidP="005358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= </w:t>
            </w:r>
            <w:r w:rsidR="00535826"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.006</w:t>
            </w:r>
          </w:p>
        </w:tc>
      </w:tr>
      <w:tr w:rsidR="00535826" w:rsidRPr="00F870E5" w14:paraId="090001BE" w14:textId="77777777" w:rsidTr="00DC3B70">
        <w:tc>
          <w:tcPr>
            <w:tcW w:w="4135" w:type="dxa"/>
            <w:vAlign w:val="center"/>
          </w:tcPr>
          <w:p w14:paraId="0C0E1BFC" w14:textId="3CC8D66B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urofilament light polypeptide</w:t>
            </w:r>
          </w:p>
        </w:tc>
        <w:tc>
          <w:tcPr>
            <w:tcW w:w="1530" w:type="dxa"/>
            <w:vAlign w:val="center"/>
            <w:hideMark/>
          </w:tcPr>
          <w:p w14:paraId="14543D1C" w14:textId="6553B525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1530" w:type="dxa"/>
            <w:vAlign w:val="center"/>
            <w:hideMark/>
          </w:tcPr>
          <w:p w14:paraId="7EB9153D" w14:textId="14465100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0" w:type="dxa"/>
            <w:hideMark/>
          </w:tcPr>
          <w:p w14:paraId="1D70BC99" w14:textId="25A6756C" w:rsidR="00535826" w:rsidRPr="00F870E5" w:rsidRDefault="00D36524" w:rsidP="005358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= </w:t>
            </w:r>
            <w:r w:rsidR="00535826"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.038</w:t>
            </w:r>
          </w:p>
        </w:tc>
      </w:tr>
      <w:tr w:rsidR="00535826" w:rsidRPr="00F870E5" w14:paraId="21D39212" w14:textId="77777777" w:rsidTr="00DC3B70">
        <w:tc>
          <w:tcPr>
            <w:tcW w:w="4135" w:type="dxa"/>
            <w:vAlign w:val="center"/>
          </w:tcPr>
          <w:p w14:paraId="604F866D" w14:textId="4CA373B2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osphorylated tau-181</w:t>
            </w:r>
          </w:p>
        </w:tc>
        <w:tc>
          <w:tcPr>
            <w:tcW w:w="1530" w:type="dxa"/>
            <w:vAlign w:val="center"/>
            <w:hideMark/>
          </w:tcPr>
          <w:p w14:paraId="65E4EA79" w14:textId="7ED7FA49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Tau-181</w:t>
            </w:r>
          </w:p>
        </w:tc>
        <w:tc>
          <w:tcPr>
            <w:tcW w:w="1530" w:type="dxa"/>
            <w:vAlign w:val="center"/>
            <w:hideMark/>
          </w:tcPr>
          <w:p w14:paraId="1A040CDC" w14:textId="11EAC198" w:rsidR="00535826" w:rsidRPr="00F870E5" w:rsidRDefault="00535826" w:rsidP="00535826">
            <w:pPr>
              <w:spacing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0" w:type="dxa"/>
            <w:hideMark/>
          </w:tcPr>
          <w:p w14:paraId="286E12CA" w14:textId="48FA0C08" w:rsidR="00535826" w:rsidRPr="00F870E5" w:rsidRDefault="00D36524" w:rsidP="005358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= </w:t>
            </w:r>
            <w:r w:rsidR="00535826" w:rsidRPr="00535826">
              <w:rPr>
                <w:rFonts w:ascii="Calibri" w:hAnsi="Calibri" w:cs="Calibri"/>
                <w:color w:val="000000"/>
                <w:sz w:val="18"/>
                <w:szCs w:val="18"/>
              </w:rPr>
              <w:t>.038</w:t>
            </w:r>
          </w:p>
        </w:tc>
      </w:tr>
    </w:tbl>
    <w:p w14:paraId="761CA026" w14:textId="501ED9EA" w:rsidR="00F870E5" w:rsidRPr="00F870E5" w:rsidRDefault="00F870E5" w:rsidP="00F870E5">
      <w:pPr>
        <w:pStyle w:val="Level2"/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774CA936" w14:textId="77777777" w:rsidR="007E6A3E" w:rsidRDefault="007E6A3E">
      <w:pPr>
        <w:spacing w:line="240" w:lineRule="auto"/>
        <w:rPr>
          <w:i/>
          <w:iCs/>
          <w:color w:val="44546A" w:themeColor="text2"/>
          <w:sz w:val="18"/>
          <w:szCs w:val="18"/>
        </w:rPr>
      </w:pPr>
    </w:p>
    <w:p w14:paraId="7756CCCC" w14:textId="77777777" w:rsidR="007E6A3E" w:rsidRDefault="007E6A3E" w:rsidP="007E6A3E">
      <w:pPr>
        <w:pStyle w:val="Caption"/>
        <w:keepNext/>
      </w:pPr>
      <w:r>
        <w:rPr>
          <w:noProof/>
        </w:rPr>
        <w:drawing>
          <wp:inline distT="0" distB="0" distL="0" distR="0" wp14:anchorId="6F9518E4" wp14:editId="209D1230">
            <wp:extent cx="5890260" cy="4819304"/>
            <wp:effectExtent l="0" t="0" r="0" b="635"/>
            <wp:docPr id="1480332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33297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171" cy="4824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8680F" w14:textId="2CAA6979" w:rsidR="007A27E0" w:rsidRPr="00EF7CCE" w:rsidRDefault="007E6A3E" w:rsidP="007E6A3E">
      <w:pPr>
        <w:pStyle w:val="Caption"/>
      </w:pPr>
      <w:r>
        <w:rPr>
          <w:color w:val="auto"/>
          <w:sz w:val="20"/>
          <w:szCs w:val="20"/>
        </w:rPr>
        <w:t>Fig</w:t>
      </w:r>
      <w:r w:rsidRPr="00266214">
        <w:rPr>
          <w:color w:val="auto"/>
          <w:sz w:val="20"/>
          <w:szCs w:val="20"/>
        </w:rPr>
        <w:t xml:space="preserve">ure </w:t>
      </w:r>
      <w:r>
        <w:rPr>
          <w:color w:val="auto"/>
          <w:sz w:val="20"/>
          <w:szCs w:val="20"/>
        </w:rPr>
        <w:t>S</w:t>
      </w:r>
      <w:r w:rsidR="00F870E5">
        <w:rPr>
          <w:color w:val="auto"/>
          <w:sz w:val="20"/>
          <w:szCs w:val="20"/>
        </w:rPr>
        <w:t>1</w:t>
      </w:r>
      <w:r w:rsidRPr="00266214">
        <w:rPr>
          <w:color w:val="auto"/>
          <w:sz w:val="20"/>
          <w:szCs w:val="20"/>
        </w:rPr>
        <w:t>.</w:t>
      </w:r>
      <w:r w:rsidR="00346B81">
        <w:rPr>
          <w:color w:val="auto"/>
          <w:sz w:val="20"/>
          <w:szCs w:val="20"/>
        </w:rPr>
        <w:t xml:space="preserve"> Additional p</w:t>
      </w:r>
      <w:r w:rsidRPr="00266214">
        <w:rPr>
          <w:color w:val="auto"/>
          <w:sz w:val="20"/>
          <w:szCs w:val="20"/>
        </w:rPr>
        <w:t>roteomics analysis.</w:t>
      </w:r>
      <w:r>
        <w:rPr>
          <w:color w:val="auto"/>
          <w:sz w:val="20"/>
          <w:szCs w:val="20"/>
        </w:rPr>
        <w:t xml:space="preserve"> We performed comparisons between binary groups of interest across all biomarkers in the CNS120 panel. We only considered as analytes of interest those that showed a log</w:t>
      </w:r>
      <w:r w:rsidRPr="0013081A">
        <w:rPr>
          <w:color w:val="auto"/>
          <w:sz w:val="20"/>
          <w:szCs w:val="20"/>
          <w:vertAlign w:val="subscript"/>
        </w:rPr>
        <w:t>2</w:t>
      </w:r>
      <w:r>
        <w:rPr>
          <w:color w:val="auto"/>
          <w:sz w:val="20"/>
          <w:szCs w:val="20"/>
        </w:rPr>
        <w:t xml:space="preserve"> fold change between categories of at least 0.5 (vertical dashed lines), and that maintained a p-value &lt; 0.05 after FDR correction (horizontal dashed line). Analytes meeting these criteria for each of the tests are highlighted in red. </w:t>
      </w:r>
      <w:r w:rsidR="00346B81">
        <w:rPr>
          <w:color w:val="auto"/>
          <w:sz w:val="20"/>
          <w:szCs w:val="20"/>
        </w:rPr>
        <w:t>In panels A-B, w</w:t>
      </w:r>
      <w:r>
        <w:rPr>
          <w:color w:val="auto"/>
          <w:sz w:val="20"/>
          <w:szCs w:val="20"/>
        </w:rPr>
        <w:t>e stratified participants according to their cognitive status: A) CU vs Dementia; B) MCI vs Dementia</w:t>
      </w:r>
      <w:r w:rsidR="00346B81">
        <w:rPr>
          <w:color w:val="auto"/>
          <w:sz w:val="20"/>
          <w:szCs w:val="20"/>
        </w:rPr>
        <w:t>. In panel C we show the comparison between A-T- and A+T+.</w:t>
      </w:r>
    </w:p>
    <w:sectPr w:rsidR="007A27E0" w:rsidRPr="00EF7CC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CAC7A" w14:textId="77777777" w:rsidR="000E03FA" w:rsidRDefault="000E03FA" w:rsidP="00E81E2D">
      <w:pPr>
        <w:spacing w:line="240" w:lineRule="auto"/>
      </w:pPr>
      <w:r>
        <w:separator/>
      </w:r>
    </w:p>
  </w:endnote>
  <w:endnote w:type="continuationSeparator" w:id="0">
    <w:p w14:paraId="0DCE766F" w14:textId="77777777" w:rsidR="000E03FA" w:rsidRDefault="000E03FA" w:rsidP="00E81E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162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4E2E42" w14:textId="2C67D7AA" w:rsidR="00E81E2D" w:rsidRDefault="00E81E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A9BCA3" w14:textId="77777777" w:rsidR="00E81E2D" w:rsidRDefault="00E81E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2CF8E" w14:textId="77777777" w:rsidR="000E03FA" w:rsidRDefault="000E03FA" w:rsidP="00E81E2D">
      <w:pPr>
        <w:spacing w:line="240" w:lineRule="auto"/>
      </w:pPr>
      <w:r>
        <w:separator/>
      </w:r>
    </w:p>
  </w:footnote>
  <w:footnote w:type="continuationSeparator" w:id="0">
    <w:p w14:paraId="2F197C8B" w14:textId="77777777" w:rsidR="000E03FA" w:rsidRDefault="000E03FA" w:rsidP="00E81E2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9E52D7"/>
    <w:multiLevelType w:val="hybridMultilevel"/>
    <w:tmpl w:val="D5047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A788A"/>
    <w:multiLevelType w:val="hybridMultilevel"/>
    <w:tmpl w:val="2E0AB0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4B2BA5"/>
    <w:multiLevelType w:val="hybridMultilevel"/>
    <w:tmpl w:val="90EC3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234F15"/>
    <w:multiLevelType w:val="multilevel"/>
    <w:tmpl w:val="3842B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9860813">
    <w:abstractNumId w:val="2"/>
  </w:num>
  <w:num w:numId="2" w16cid:durableId="652298222">
    <w:abstractNumId w:val="0"/>
  </w:num>
  <w:num w:numId="3" w16cid:durableId="1168322627">
    <w:abstractNumId w:val="3"/>
  </w:num>
  <w:num w:numId="4" w16cid:durableId="19789543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rfv009lf5w2cewvr5vwxelxvad5spvfdaz&quot;&gt;nulisa_proteomics&lt;record-ids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1&lt;/item&gt;&lt;item&gt;42&lt;/item&gt;&lt;item&gt;43&lt;/item&gt;&lt;item&gt;45&lt;/item&gt;&lt;item&gt;49&lt;/item&gt;&lt;item&gt;52&lt;/item&gt;&lt;item&gt;53&lt;/item&gt;&lt;item&gt;54&lt;/item&gt;&lt;item&gt;55&lt;/item&gt;&lt;item&gt;56&lt;/item&gt;&lt;item&gt;57&lt;/item&gt;&lt;item&gt;58&lt;/item&gt;&lt;item&gt;60&lt;/item&gt;&lt;item&gt;62&lt;/item&gt;&lt;item&gt;63&lt;/item&gt;&lt;item&gt;64&lt;/item&gt;&lt;item&gt;65&lt;/item&gt;&lt;item&gt;66&lt;/item&gt;&lt;item&gt;67&lt;/item&gt;&lt;item&gt;73&lt;/item&gt;&lt;item&gt;74&lt;/item&gt;&lt;item&gt;75&lt;/item&gt;&lt;item&gt;76&lt;/item&gt;&lt;item&gt;77&lt;/item&gt;&lt;item&gt;78&lt;/item&gt;&lt;item&gt;79&lt;/item&gt;&lt;item&gt;80&lt;/item&gt;&lt;item&gt;81&lt;/item&gt;&lt;item&gt;84&lt;/item&gt;&lt;item&gt;85&lt;/item&gt;&lt;item&gt;86&lt;/item&gt;&lt;item&gt;87&lt;/item&gt;&lt;item&gt;90&lt;/item&gt;&lt;item&gt;91&lt;/item&gt;&lt;item&gt;92&lt;/item&gt;&lt;/record-ids&gt;&lt;/item&gt;&lt;/Libraries&gt;"/>
  </w:docVars>
  <w:rsids>
    <w:rsidRoot w:val="00172CDA"/>
    <w:rsid w:val="00002255"/>
    <w:rsid w:val="00003C71"/>
    <w:rsid w:val="00006526"/>
    <w:rsid w:val="00006C25"/>
    <w:rsid w:val="00007CDB"/>
    <w:rsid w:val="0001079D"/>
    <w:rsid w:val="000107EE"/>
    <w:rsid w:val="00010EC1"/>
    <w:rsid w:val="00010F5B"/>
    <w:rsid w:val="00011647"/>
    <w:rsid w:val="000156AA"/>
    <w:rsid w:val="00015927"/>
    <w:rsid w:val="0001728F"/>
    <w:rsid w:val="000207DA"/>
    <w:rsid w:val="00020C30"/>
    <w:rsid w:val="00020D58"/>
    <w:rsid w:val="00021F53"/>
    <w:rsid w:val="000222A7"/>
    <w:rsid w:val="0002251A"/>
    <w:rsid w:val="00024D9E"/>
    <w:rsid w:val="00027C22"/>
    <w:rsid w:val="00032DE0"/>
    <w:rsid w:val="00033CEC"/>
    <w:rsid w:val="000402E8"/>
    <w:rsid w:val="00040B60"/>
    <w:rsid w:val="00041874"/>
    <w:rsid w:val="000447B7"/>
    <w:rsid w:val="000456D3"/>
    <w:rsid w:val="00051446"/>
    <w:rsid w:val="00051487"/>
    <w:rsid w:val="000541C2"/>
    <w:rsid w:val="00054C4B"/>
    <w:rsid w:val="00060CC8"/>
    <w:rsid w:val="00063430"/>
    <w:rsid w:val="00063DB4"/>
    <w:rsid w:val="00064089"/>
    <w:rsid w:val="0006463D"/>
    <w:rsid w:val="000647C1"/>
    <w:rsid w:val="00065865"/>
    <w:rsid w:val="00066A8E"/>
    <w:rsid w:val="000702EB"/>
    <w:rsid w:val="000711C3"/>
    <w:rsid w:val="0007175C"/>
    <w:rsid w:val="00071954"/>
    <w:rsid w:val="0007574A"/>
    <w:rsid w:val="000757A2"/>
    <w:rsid w:val="00075E41"/>
    <w:rsid w:val="00077525"/>
    <w:rsid w:val="00077737"/>
    <w:rsid w:val="00083140"/>
    <w:rsid w:val="00087CB6"/>
    <w:rsid w:val="000921E4"/>
    <w:rsid w:val="000925BF"/>
    <w:rsid w:val="00092AD9"/>
    <w:rsid w:val="00093175"/>
    <w:rsid w:val="00093872"/>
    <w:rsid w:val="00093D9D"/>
    <w:rsid w:val="00093F9F"/>
    <w:rsid w:val="00096070"/>
    <w:rsid w:val="000A3DE4"/>
    <w:rsid w:val="000A42F2"/>
    <w:rsid w:val="000A44C8"/>
    <w:rsid w:val="000A5377"/>
    <w:rsid w:val="000A704C"/>
    <w:rsid w:val="000A72BE"/>
    <w:rsid w:val="000B0A9A"/>
    <w:rsid w:val="000B1642"/>
    <w:rsid w:val="000B4E76"/>
    <w:rsid w:val="000C4ACD"/>
    <w:rsid w:val="000D3516"/>
    <w:rsid w:val="000D3909"/>
    <w:rsid w:val="000D5C7C"/>
    <w:rsid w:val="000D69B1"/>
    <w:rsid w:val="000D6E33"/>
    <w:rsid w:val="000E03FA"/>
    <w:rsid w:val="000E0FCD"/>
    <w:rsid w:val="000E1251"/>
    <w:rsid w:val="000E1903"/>
    <w:rsid w:val="000E4849"/>
    <w:rsid w:val="000E51DB"/>
    <w:rsid w:val="000F1206"/>
    <w:rsid w:val="000F2725"/>
    <w:rsid w:val="000F3622"/>
    <w:rsid w:val="000F45E2"/>
    <w:rsid w:val="000F6559"/>
    <w:rsid w:val="00105474"/>
    <w:rsid w:val="00105715"/>
    <w:rsid w:val="001070BB"/>
    <w:rsid w:val="00110B85"/>
    <w:rsid w:val="00112E2B"/>
    <w:rsid w:val="001135F1"/>
    <w:rsid w:val="00114737"/>
    <w:rsid w:val="00115007"/>
    <w:rsid w:val="0011757B"/>
    <w:rsid w:val="00121D3B"/>
    <w:rsid w:val="00121D50"/>
    <w:rsid w:val="00122DD5"/>
    <w:rsid w:val="00124385"/>
    <w:rsid w:val="00125861"/>
    <w:rsid w:val="00126BE8"/>
    <w:rsid w:val="00127DBF"/>
    <w:rsid w:val="0013081A"/>
    <w:rsid w:val="00131784"/>
    <w:rsid w:val="00132E74"/>
    <w:rsid w:val="001334D4"/>
    <w:rsid w:val="00137A7F"/>
    <w:rsid w:val="0014024F"/>
    <w:rsid w:val="0014145A"/>
    <w:rsid w:val="00142B38"/>
    <w:rsid w:val="00143FD1"/>
    <w:rsid w:val="0014482E"/>
    <w:rsid w:val="00145226"/>
    <w:rsid w:val="00147C87"/>
    <w:rsid w:val="00151275"/>
    <w:rsid w:val="001513C1"/>
    <w:rsid w:val="00151744"/>
    <w:rsid w:val="00152143"/>
    <w:rsid w:val="00152EFD"/>
    <w:rsid w:val="0015797D"/>
    <w:rsid w:val="00160F25"/>
    <w:rsid w:val="00166D41"/>
    <w:rsid w:val="001676E9"/>
    <w:rsid w:val="00171682"/>
    <w:rsid w:val="001721C6"/>
    <w:rsid w:val="00172CDA"/>
    <w:rsid w:val="00177E87"/>
    <w:rsid w:val="00187699"/>
    <w:rsid w:val="00187B1E"/>
    <w:rsid w:val="0019007E"/>
    <w:rsid w:val="001933DB"/>
    <w:rsid w:val="001A0266"/>
    <w:rsid w:val="001A13E1"/>
    <w:rsid w:val="001A21B4"/>
    <w:rsid w:val="001A2E46"/>
    <w:rsid w:val="001A5E1B"/>
    <w:rsid w:val="001B2C00"/>
    <w:rsid w:val="001B364D"/>
    <w:rsid w:val="001B4B65"/>
    <w:rsid w:val="001B56A2"/>
    <w:rsid w:val="001B73F6"/>
    <w:rsid w:val="001B7DF0"/>
    <w:rsid w:val="001C08BA"/>
    <w:rsid w:val="001C685B"/>
    <w:rsid w:val="001D051F"/>
    <w:rsid w:val="001D14CA"/>
    <w:rsid w:val="001D5D18"/>
    <w:rsid w:val="001D78B9"/>
    <w:rsid w:val="001D78D8"/>
    <w:rsid w:val="001E0FB0"/>
    <w:rsid w:val="001E1903"/>
    <w:rsid w:val="001E1FA3"/>
    <w:rsid w:val="001E328C"/>
    <w:rsid w:val="001E3672"/>
    <w:rsid w:val="001E6001"/>
    <w:rsid w:val="001E640E"/>
    <w:rsid w:val="001F044F"/>
    <w:rsid w:val="001F0784"/>
    <w:rsid w:val="001F3B8D"/>
    <w:rsid w:val="001F5A1A"/>
    <w:rsid w:val="001F5C00"/>
    <w:rsid w:val="001F703A"/>
    <w:rsid w:val="002003E3"/>
    <w:rsid w:val="0020108F"/>
    <w:rsid w:val="00201640"/>
    <w:rsid w:val="00201CD2"/>
    <w:rsid w:val="00203A44"/>
    <w:rsid w:val="00204E83"/>
    <w:rsid w:val="00205176"/>
    <w:rsid w:val="00205405"/>
    <w:rsid w:val="00211D5E"/>
    <w:rsid w:val="002124A0"/>
    <w:rsid w:val="0021670A"/>
    <w:rsid w:val="00216AA3"/>
    <w:rsid w:val="00220562"/>
    <w:rsid w:val="00220F0E"/>
    <w:rsid w:val="00223EF5"/>
    <w:rsid w:val="00226269"/>
    <w:rsid w:val="00226D24"/>
    <w:rsid w:val="00226EBB"/>
    <w:rsid w:val="002330E6"/>
    <w:rsid w:val="00242DDC"/>
    <w:rsid w:val="00245661"/>
    <w:rsid w:val="00252849"/>
    <w:rsid w:val="002539BA"/>
    <w:rsid w:val="00253EFE"/>
    <w:rsid w:val="00263E2C"/>
    <w:rsid w:val="00266214"/>
    <w:rsid w:val="002668DD"/>
    <w:rsid w:val="0027183E"/>
    <w:rsid w:val="0027225B"/>
    <w:rsid w:val="002724F4"/>
    <w:rsid w:val="002731BC"/>
    <w:rsid w:val="002747ED"/>
    <w:rsid w:val="00274854"/>
    <w:rsid w:val="00274E5E"/>
    <w:rsid w:val="0028005E"/>
    <w:rsid w:val="0028042E"/>
    <w:rsid w:val="00280F5D"/>
    <w:rsid w:val="00284B6B"/>
    <w:rsid w:val="002864FF"/>
    <w:rsid w:val="00287D75"/>
    <w:rsid w:val="00290B19"/>
    <w:rsid w:val="002944D7"/>
    <w:rsid w:val="00295CE3"/>
    <w:rsid w:val="00295DD2"/>
    <w:rsid w:val="002A0123"/>
    <w:rsid w:val="002A0A72"/>
    <w:rsid w:val="002A3CD0"/>
    <w:rsid w:val="002A4F2B"/>
    <w:rsid w:val="002A56D5"/>
    <w:rsid w:val="002A7981"/>
    <w:rsid w:val="002A7F49"/>
    <w:rsid w:val="002B00BB"/>
    <w:rsid w:val="002B1100"/>
    <w:rsid w:val="002B154B"/>
    <w:rsid w:val="002B2D22"/>
    <w:rsid w:val="002B4D1B"/>
    <w:rsid w:val="002B64FE"/>
    <w:rsid w:val="002B795A"/>
    <w:rsid w:val="002C0728"/>
    <w:rsid w:val="002C3E18"/>
    <w:rsid w:val="002C4AF0"/>
    <w:rsid w:val="002C7811"/>
    <w:rsid w:val="002D0F93"/>
    <w:rsid w:val="002D3567"/>
    <w:rsid w:val="002D70B4"/>
    <w:rsid w:val="002D7967"/>
    <w:rsid w:val="002E2FCB"/>
    <w:rsid w:val="002E31D6"/>
    <w:rsid w:val="002E3244"/>
    <w:rsid w:val="002E4DCA"/>
    <w:rsid w:val="002E6B69"/>
    <w:rsid w:val="002E6CAA"/>
    <w:rsid w:val="002F159A"/>
    <w:rsid w:val="002F198B"/>
    <w:rsid w:val="002F1E8F"/>
    <w:rsid w:val="002F4510"/>
    <w:rsid w:val="002F574F"/>
    <w:rsid w:val="00300F9F"/>
    <w:rsid w:val="003013AB"/>
    <w:rsid w:val="00302AD8"/>
    <w:rsid w:val="003043C1"/>
    <w:rsid w:val="003045B5"/>
    <w:rsid w:val="00305760"/>
    <w:rsid w:val="00305F15"/>
    <w:rsid w:val="003061A3"/>
    <w:rsid w:val="003076BB"/>
    <w:rsid w:val="00310DAA"/>
    <w:rsid w:val="0031621F"/>
    <w:rsid w:val="0031722C"/>
    <w:rsid w:val="00323897"/>
    <w:rsid w:val="00324BFC"/>
    <w:rsid w:val="0032583B"/>
    <w:rsid w:val="00325D80"/>
    <w:rsid w:val="003267A9"/>
    <w:rsid w:val="003276A6"/>
    <w:rsid w:val="00333075"/>
    <w:rsid w:val="00333606"/>
    <w:rsid w:val="00333A10"/>
    <w:rsid w:val="00333DE1"/>
    <w:rsid w:val="0033479C"/>
    <w:rsid w:val="003359A5"/>
    <w:rsid w:val="003361D4"/>
    <w:rsid w:val="0033696C"/>
    <w:rsid w:val="00336A96"/>
    <w:rsid w:val="003405E2"/>
    <w:rsid w:val="00342EE1"/>
    <w:rsid w:val="00346B81"/>
    <w:rsid w:val="0034781E"/>
    <w:rsid w:val="00347C70"/>
    <w:rsid w:val="003505BB"/>
    <w:rsid w:val="003537AC"/>
    <w:rsid w:val="00353FFB"/>
    <w:rsid w:val="003559E4"/>
    <w:rsid w:val="00355EA1"/>
    <w:rsid w:val="00371CCA"/>
    <w:rsid w:val="0037265A"/>
    <w:rsid w:val="0037347C"/>
    <w:rsid w:val="00373704"/>
    <w:rsid w:val="00373784"/>
    <w:rsid w:val="00377FAC"/>
    <w:rsid w:val="0038042F"/>
    <w:rsid w:val="00381253"/>
    <w:rsid w:val="003817C4"/>
    <w:rsid w:val="0038315A"/>
    <w:rsid w:val="00386F27"/>
    <w:rsid w:val="00387F74"/>
    <w:rsid w:val="003900FB"/>
    <w:rsid w:val="00390468"/>
    <w:rsid w:val="0039363D"/>
    <w:rsid w:val="00393C1E"/>
    <w:rsid w:val="0039664B"/>
    <w:rsid w:val="003A2ACA"/>
    <w:rsid w:val="003A2C9A"/>
    <w:rsid w:val="003A439D"/>
    <w:rsid w:val="003A4AB2"/>
    <w:rsid w:val="003B291B"/>
    <w:rsid w:val="003B29CE"/>
    <w:rsid w:val="003B387D"/>
    <w:rsid w:val="003B3C9E"/>
    <w:rsid w:val="003B3D68"/>
    <w:rsid w:val="003B659A"/>
    <w:rsid w:val="003B6862"/>
    <w:rsid w:val="003B7F00"/>
    <w:rsid w:val="003C1700"/>
    <w:rsid w:val="003C21B7"/>
    <w:rsid w:val="003C228A"/>
    <w:rsid w:val="003C466E"/>
    <w:rsid w:val="003C60ED"/>
    <w:rsid w:val="003D0F0B"/>
    <w:rsid w:val="003D1275"/>
    <w:rsid w:val="003D295B"/>
    <w:rsid w:val="003D3507"/>
    <w:rsid w:val="003D563F"/>
    <w:rsid w:val="003D78DC"/>
    <w:rsid w:val="003D79CF"/>
    <w:rsid w:val="003E011F"/>
    <w:rsid w:val="003E09CD"/>
    <w:rsid w:val="003E3D32"/>
    <w:rsid w:val="003E4001"/>
    <w:rsid w:val="003E456A"/>
    <w:rsid w:val="003E56A1"/>
    <w:rsid w:val="003E63A8"/>
    <w:rsid w:val="003E6690"/>
    <w:rsid w:val="003E6915"/>
    <w:rsid w:val="003F0594"/>
    <w:rsid w:val="003F3BAC"/>
    <w:rsid w:val="003F4768"/>
    <w:rsid w:val="003F4E48"/>
    <w:rsid w:val="003F4EC8"/>
    <w:rsid w:val="003F51E2"/>
    <w:rsid w:val="003F5478"/>
    <w:rsid w:val="003F64EB"/>
    <w:rsid w:val="0040106D"/>
    <w:rsid w:val="004014CB"/>
    <w:rsid w:val="00410564"/>
    <w:rsid w:val="00410E4D"/>
    <w:rsid w:val="0041174A"/>
    <w:rsid w:val="00413A77"/>
    <w:rsid w:val="00415BF7"/>
    <w:rsid w:val="00415E95"/>
    <w:rsid w:val="0041792B"/>
    <w:rsid w:val="004210AE"/>
    <w:rsid w:val="004270C5"/>
    <w:rsid w:val="004273A3"/>
    <w:rsid w:val="004309F2"/>
    <w:rsid w:val="004414AB"/>
    <w:rsid w:val="0044181D"/>
    <w:rsid w:val="00442E6E"/>
    <w:rsid w:val="004471DC"/>
    <w:rsid w:val="00451272"/>
    <w:rsid w:val="00453A04"/>
    <w:rsid w:val="00455837"/>
    <w:rsid w:val="00455C53"/>
    <w:rsid w:val="00456DB8"/>
    <w:rsid w:val="00457852"/>
    <w:rsid w:val="004606AA"/>
    <w:rsid w:val="00463624"/>
    <w:rsid w:val="004651C2"/>
    <w:rsid w:val="004719FD"/>
    <w:rsid w:val="00471EC1"/>
    <w:rsid w:val="00472852"/>
    <w:rsid w:val="00473218"/>
    <w:rsid w:val="00477169"/>
    <w:rsid w:val="0048156D"/>
    <w:rsid w:val="004817FC"/>
    <w:rsid w:val="00482CA6"/>
    <w:rsid w:val="00483D4C"/>
    <w:rsid w:val="00484A4A"/>
    <w:rsid w:val="00484A7A"/>
    <w:rsid w:val="00485409"/>
    <w:rsid w:val="00485D1F"/>
    <w:rsid w:val="00487967"/>
    <w:rsid w:val="00490FDB"/>
    <w:rsid w:val="00492650"/>
    <w:rsid w:val="00496244"/>
    <w:rsid w:val="00497AB2"/>
    <w:rsid w:val="004A229C"/>
    <w:rsid w:val="004A6A02"/>
    <w:rsid w:val="004B5101"/>
    <w:rsid w:val="004C013C"/>
    <w:rsid w:val="004C23BD"/>
    <w:rsid w:val="004C4421"/>
    <w:rsid w:val="004C4722"/>
    <w:rsid w:val="004C5101"/>
    <w:rsid w:val="004C7780"/>
    <w:rsid w:val="004C7983"/>
    <w:rsid w:val="004D0D75"/>
    <w:rsid w:val="004D5604"/>
    <w:rsid w:val="004D56AB"/>
    <w:rsid w:val="004D770D"/>
    <w:rsid w:val="004E0BBF"/>
    <w:rsid w:val="004E0C3F"/>
    <w:rsid w:val="004E28FE"/>
    <w:rsid w:val="004F343D"/>
    <w:rsid w:val="004F4B1A"/>
    <w:rsid w:val="004F4FA1"/>
    <w:rsid w:val="004F699E"/>
    <w:rsid w:val="004F7441"/>
    <w:rsid w:val="005018A4"/>
    <w:rsid w:val="0050284F"/>
    <w:rsid w:val="005032F4"/>
    <w:rsid w:val="00511500"/>
    <w:rsid w:val="00515AA4"/>
    <w:rsid w:val="00531583"/>
    <w:rsid w:val="005334B3"/>
    <w:rsid w:val="00533E21"/>
    <w:rsid w:val="00535826"/>
    <w:rsid w:val="005369E8"/>
    <w:rsid w:val="0054169C"/>
    <w:rsid w:val="00543E06"/>
    <w:rsid w:val="005525DF"/>
    <w:rsid w:val="00552E4E"/>
    <w:rsid w:val="005551BB"/>
    <w:rsid w:val="00555222"/>
    <w:rsid w:val="00556523"/>
    <w:rsid w:val="00556E04"/>
    <w:rsid w:val="005605A0"/>
    <w:rsid w:val="0056377E"/>
    <w:rsid w:val="00564222"/>
    <w:rsid w:val="00565E19"/>
    <w:rsid w:val="00565FF0"/>
    <w:rsid w:val="0056651F"/>
    <w:rsid w:val="00574E98"/>
    <w:rsid w:val="005759D2"/>
    <w:rsid w:val="0058218D"/>
    <w:rsid w:val="005839C8"/>
    <w:rsid w:val="00583DF0"/>
    <w:rsid w:val="00585702"/>
    <w:rsid w:val="00585F5B"/>
    <w:rsid w:val="00586CA4"/>
    <w:rsid w:val="00586D1C"/>
    <w:rsid w:val="005878EC"/>
    <w:rsid w:val="00587998"/>
    <w:rsid w:val="00591858"/>
    <w:rsid w:val="00591CD6"/>
    <w:rsid w:val="005940EB"/>
    <w:rsid w:val="00594FE0"/>
    <w:rsid w:val="00596278"/>
    <w:rsid w:val="005A39C0"/>
    <w:rsid w:val="005A3D08"/>
    <w:rsid w:val="005A4EB4"/>
    <w:rsid w:val="005A5983"/>
    <w:rsid w:val="005A789E"/>
    <w:rsid w:val="005B51B9"/>
    <w:rsid w:val="005B5640"/>
    <w:rsid w:val="005B7996"/>
    <w:rsid w:val="005C49FE"/>
    <w:rsid w:val="005C54C4"/>
    <w:rsid w:val="005C6F2A"/>
    <w:rsid w:val="005C7D89"/>
    <w:rsid w:val="005D0733"/>
    <w:rsid w:val="005D0E76"/>
    <w:rsid w:val="005D5A15"/>
    <w:rsid w:val="005E1800"/>
    <w:rsid w:val="005F18B2"/>
    <w:rsid w:val="005F26D0"/>
    <w:rsid w:val="006042BD"/>
    <w:rsid w:val="0060519B"/>
    <w:rsid w:val="00605355"/>
    <w:rsid w:val="0060564E"/>
    <w:rsid w:val="006062CD"/>
    <w:rsid w:val="00606E22"/>
    <w:rsid w:val="006178AB"/>
    <w:rsid w:val="00621043"/>
    <w:rsid w:val="006215DA"/>
    <w:rsid w:val="00621EA8"/>
    <w:rsid w:val="00625658"/>
    <w:rsid w:val="0062590B"/>
    <w:rsid w:val="00626452"/>
    <w:rsid w:val="00626F3A"/>
    <w:rsid w:val="0063294E"/>
    <w:rsid w:val="006333A0"/>
    <w:rsid w:val="00633600"/>
    <w:rsid w:val="00634D3E"/>
    <w:rsid w:val="00636999"/>
    <w:rsid w:val="00637AD9"/>
    <w:rsid w:val="00637F5E"/>
    <w:rsid w:val="00641258"/>
    <w:rsid w:val="006420FD"/>
    <w:rsid w:val="0064335B"/>
    <w:rsid w:val="00643FE8"/>
    <w:rsid w:val="006450F9"/>
    <w:rsid w:val="00646D4F"/>
    <w:rsid w:val="0065075A"/>
    <w:rsid w:val="00651E8D"/>
    <w:rsid w:val="006550F5"/>
    <w:rsid w:val="00656DB3"/>
    <w:rsid w:val="006607E5"/>
    <w:rsid w:val="00660811"/>
    <w:rsid w:val="00663AC0"/>
    <w:rsid w:val="00665C3C"/>
    <w:rsid w:val="00666D8D"/>
    <w:rsid w:val="00674302"/>
    <w:rsid w:val="00674F05"/>
    <w:rsid w:val="00676556"/>
    <w:rsid w:val="00676BE4"/>
    <w:rsid w:val="006775F2"/>
    <w:rsid w:val="00681A16"/>
    <w:rsid w:val="006824C9"/>
    <w:rsid w:val="00682902"/>
    <w:rsid w:val="00683304"/>
    <w:rsid w:val="00683919"/>
    <w:rsid w:val="006863E6"/>
    <w:rsid w:val="00686CF9"/>
    <w:rsid w:val="00686E0E"/>
    <w:rsid w:val="00687DAE"/>
    <w:rsid w:val="00693241"/>
    <w:rsid w:val="006A044E"/>
    <w:rsid w:val="006A0520"/>
    <w:rsid w:val="006A4ECD"/>
    <w:rsid w:val="006A5C2C"/>
    <w:rsid w:val="006B7652"/>
    <w:rsid w:val="006C3144"/>
    <w:rsid w:val="006C42C5"/>
    <w:rsid w:val="006C49AF"/>
    <w:rsid w:val="006C585E"/>
    <w:rsid w:val="006C6761"/>
    <w:rsid w:val="006C76ED"/>
    <w:rsid w:val="006C7F97"/>
    <w:rsid w:val="006D1FC7"/>
    <w:rsid w:val="006D4908"/>
    <w:rsid w:val="006D6179"/>
    <w:rsid w:val="006E0299"/>
    <w:rsid w:val="006E0716"/>
    <w:rsid w:val="006E10D8"/>
    <w:rsid w:val="006E2A26"/>
    <w:rsid w:val="006E6123"/>
    <w:rsid w:val="006F146F"/>
    <w:rsid w:val="006F29A6"/>
    <w:rsid w:val="006F4103"/>
    <w:rsid w:val="006F6C32"/>
    <w:rsid w:val="00705F2A"/>
    <w:rsid w:val="00706527"/>
    <w:rsid w:val="0070785F"/>
    <w:rsid w:val="00710334"/>
    <w:rsid w:val="0072579B"/>
    <w:rsid w:val="007271FA"/>
    <w:rsid w:val="007349B9"/>
    <w:rsid w:val="0073744D"/>
    <w:rsid w:val="00737594"/>
    <w:rsid w:val="00744738"/>
    <w:rsid w:val="0074557A"/>
    <w:rsid w:val="00747EF3"/>
    <w:rsid w:val="00750342"/>
    <w:rsid w:val="00752674"/>
    <w:rsid w:val="007553E4"/>
    <w:rsid w:val="00756367"/>
    <w:rsid w:val="00756852"/>
    <w:rsid w:val="007609E1"/>
    <w:rsid w:val="00761BDC"/>
    <w:rsid w:val="00762D6E"/>
    <w:rsid w:val="00767648"/>
    <w:rsid w:val="00770DBA"/>
    <w:rsid w:val="007774E9"/>
    <w:rsid w:val="00780BE0"/>
    <w:rsid w:val="007815CC"/>
    <w:rsid w:val="00781E88"/>
    <w:rsid w:val="00783FFD"/>
    <w:rsid w:val="00792095"/>
    <w:rsid w:val="0079211C"/>
    <w:rsid w:val="007A0D4B"/>
    <w:rsid w:val="007A0E6F"/>
    <w:rsid w:val="007A157C"/>
    <w:rsid w:val="007A16B4"/>
    <w:rsid w:val="007A1755"/>
    <w:rsid w:val="007A2557"/>
    <w:rsid w:val="007A27E0"/>
    <w:rsid w:val="007A5C21"/>
    <w:rsid w:val="007B026C"/>
    <w:rsid w:val="007B1EF3"/>
    <w:rsid w:val="007B207F"/>
    <w:rsid w:val="007B283A"/>
    <w:rsid w:val="007B2DD2"/>
    <w:rsid w:val="007B56AC"/>
    <w:rsid w:val="007B578E"/>
    <w:rsid w:val="007B5BCC"/>
    <w:rsid w:val="007B760C"/>
    <w:rsid w:val="007C756C"/>
    <w:rsid w:val="007D071D"/>
    <w:rsid w:val="007D1A12"/>
    <w:rsid w:val="007D1E83"/>
    <w:rsid w:val="007D2402"/>
    <w:rsid w:val="007D51C7"/>
    <w:rsid w:val="007D7F46"/>
    <w:rsid w:val="007E02E7"/>
    <w:rsid w:val="007E0F8A"/>
    <w:rsid w:val="007E5294"/>
    <w:rsid w:val="007E6362"/>
    <w:rsid w:val="007E644A"/>
    <w:rsid w:val="007E68C5"/>
    <w:rsid w:val="007E6A3E"/>
    <w:rsid w:val="007F0839"/>
    <w:rsid w:val="007F4585"/>
    <w:rsid w:val="0080087D"/>
    <w:rsid w:val="008014E1"/>
    <w:rsid w:val="00803543"/>
    <w:rsid w:val="0080513E"/>
    <w:rsid w:val="00807254"/>
    <w:rsid w:val="00807735"/>
    <w:rsid w:val="00810CCB"/>
    <w:rsid w:val="00811EB4"/>
    <w:rsid w:val="00812472"/>
    <w:rsid w:val="008157F8"/>
    <w:rsid w:val="00817252"/>
    <w:rsid w:val="00817962"/>
    <w:rsid w:val="00821847"/>
    <w:rsid w:val="008218AB"/>
    <w:rsid w:val="00823E80"/>
    <w:rsid w:val="00823FC0"/>
    <w:rsid w:val="00826C50"/>
    <w:rsid w:val="0083106C"/>
    <w:rsid w:val="008317DA"/>
    <w:rsid w:val="00831D17"/>
    <w:rsid w:val="008321B8"/>
    <w:rsid w:val="00832BDB"/>
    <w:rsid w:val="008330D7"/>
    <w:rsid w:val="008374B9"/>
    <w:rsid w:val="00840261"/>
    <w:rsid w:val="00840FC3"/>
    <w:rsid w:val="0084137B"/>
    <w:rsid w:val="00841880"/>
    <w:rsid w:val="0084232A"/>
    <w:rsid w:val="00842B2E"/>
    <w:rsid w:val="00843A8A"/>
    <w:rsid w:val="00845000"/>
    <w:rsid w:val="00845AC2"/>
    <w:rsid w:val="00850AAA"/>
    <w:rsid w:val="008521A8"/>
    <w:rsid w:val="008523C5"/>
    <w:rsid w:val="0085318C"/>
    <w:rsid w:val="00854CC8"/>
    <w:rsid w:val="008566B0"/>
    <w:rsid w:val="0085777D"/>
    <w:rsid w:val="008606FE"/>
    <w:rsid w:val="00860ABB"/>
    <w:rsid w:val="00860F98"/>
    <w:rsid w:val="0086167F"/>
    <w:rsid w:val="008630A8"/>
    <w:rsid w:val="00863805"/>
    <w:rsid w:val="008653C2"/>
    <w:rsid w:val="00865AFF"/>
    <w:rsid w:val="00865F5E"/>
    <w:rsid w:val="00872D3B"/>
    <w:rsid w:val="00872DDD"/>
    <w:rsid w:val="00875E9C"/>
    <w:rsid w:val="008800A8"/>
    <w:rsid w:val="008801F6"/>
    <w:rsid w:val="00880704"/>
    <w:rsid w:val="00883496"/>
    <w:rsid w:val="00884395"/>
    <w:rsid w:val="00890448"/>
    <w:rsid w:val="0089072A"/>
    <w:rsid w:val="00890A4B"/>
    <w:rsid w:val="008914E8"/>
    <w:rsid w:val="00894F43"/>
    <w:rsid w:val="00897131"/>
    <w:rsid w:val="008A04B7"/>
    <w:rsid w:val="008A2370"/>
    <w:rsid w:val="008A287A"/>
    <w:rsid w:val="008A41D8"/>
    <w:rsid w:val="008A482E"/>
    <w:rsid w:val="008A5180"/>
    <w:rsid w:val="008A681E"/>
    <w:rsid w:val="008A7E04"/>
    <w:rsid w:val="008B5574"/>
    <w:rsid w:val="008B5E07"/>
    <w:rsid w:val="008B79BD"/>
    <w:rsid w:val="008C21E6"/>
    <w:rsid w:val="008C39A3"/>
    <w:rsid w:val="008C3B4A"/>
    <w:rsid w:val="008C6A8C"/>
    <w:rsid w:val="008D0EED"/>
    <w:rsid w:val="008D6670"/>
    <w:rsid w:val="008E1C91"/>
    <w:rsid w:val="008E3252"/>
    <w:rsid w:val="008E489B"/>
    <w:rsid w:val="008E67CB"/>
    <w:rsid w:val="008F0FA1"/>
    <w:rsid w:val="008F2E3D"/>
    <w:rsid w:val="008F4AF0"/>
    <w:rsid w:val="008F69F2"/>
    <w:rsid w:val="0090113F"/>
    <w:rsid w:val="0090235C"/>
    <w:rsid w:val="00903850"/>
    <w:rsid w:val="009057E9"/>
    <w:rsid w:val="00905D11"/>
    <w:rsid w:val="00905E89"/>
    <w:rsid w:val="009114B8"/>
    <w:rsid w:val="00912A28"/>
    <w:rsid w:val="009147A8"/>
    <w:rsid w:val="00915232"/>
    <w:rsid w:val="00920E49"/>
    <w:rsid w:val="00926414"/>
    <w:rsid w:val="00930613"/>
    <w:rsid w:val="0093078B"/>
    <w:rsid w:val="00932980"/>
    <w:rsid w:val="00935132"/>
    <w:rsid w:val="0093551F"/>
    <w:rsid w:val="00936E2E"/>
    <w:rsid w:val="00937535"/>
    <w:rsid w:val="00937F36"/>
    <w:rsid w:val="00940E72"/>
    <w:rsid w:val="00943940"/>
    <w:rsid w:val="00946C9B"/>
    <w:rsid w:val="009472F9"/>
    <w:rsid w:val="009526B1"/>
    <w:rsid w:val="00952E5E"/>
    <w:rsid w:val="00954B32"/>
    <w:rsid w:val="00954F1A"/>
    <w:rsid w:val="0095662A"/>
    <w:rsid w:val="00956A14"/>
    <w:rsid w:val="00957BC6"/>
    <w:rsid w:val="00960668"/>
    <w:rsid w:val="009632C7"/>
    <w:rsid w:val="00963F7A"/>
    <w:rsid w:val="0096473D"/>
    <w:rsid w:val="00964C36"/>
    <w:rsid w:val="00966EE7"/>
    <w:rsid w:val="009715D8"/>
    <w:rsid w:val="00972857"/>
    <w:rsid w:val="0097417B"/>
    <w:rsid w:val="009750FC"/>
    <w:rsid w:val="00975D2F"/>
    <w:rsid w:val="00977133"/>
    <w:rsid w:val="00980C42"/>
    <w:rsid w:val="00981E9F"/>
    <w:rsid w:val="00991DDE"/>
    <w:rsid w:val="00994BDB"/>
    <w:rsid w:val="00996596"/>
    <w:rsid w:val="009A1B4D"/>
    <w:rsid w:val="009A27FB"/>
    <w:rsid w:val="009B1CED"/>
    <w:rsid w:val="009B733D"/>
    <w:rsid w:val="009C0A14"/>
    <w:rsid w:val="009C0A41"/>
    <w:rsid w:val="009C519F"/>
    <w:rsid w:val="009D2644"/>
    <w:rsid w:val="009E2EA2"/>
    <w:rsid w:val="009E3E4E"/>
    <w:rsid w:val="009E4E56"/>
    <w:rsid w:val="009E78D8"/>
    <w:rsid w:val="009F30DB"/>
    <w:rsid w:val="009F3947"/>
    <w:rsid w:val="009F3A68"/>
    <w:rsid w:val="009F5566"/>
    <w:rsid w:val="009F58A4"/>
    <w:rsid w:val="009F75E4"/>
    <w:rsid w:val="00A033C3"/>
    <w:rsid w:val="00A102D0"/>
    <w:rsid w:val="00A118FD"/>
    <w:rsid w:val="00A14815"/>
    <w:rsid w:val="00A14C07"/>
    <w:rsid w:val="00A17527"/>
    <w:rsid w:val="00A17E97"/>
    <w:rsid w:val="00A20BA4"/>
    <w:rsid w:val="00A2112D"/>
    <w:rsid w:val="00A24E5F"/>
    <w:rsid w:val="00A3624B"/>
    <w:rsid w:val="00A43B4D"/>
    <w:rsid w:val="00A569E8"/>
    <w:rsid w:val="00A56E4D"/>
    <w:rsid w:val="00A57458"/>
    <w:rsid w:val="00A57A3A"/>
    <w:rsid w:val="00A607E0"/>
    <w:rsid w:val="00A609A8"/>
    <w:rsid w:val="00A6231B"/>
    <w:rsid w:val="00A62907"/>
    <w:rsid w:val="00A633C3"/>
    <w:rsid w:val="00A63ADC"/>
    <w:rsid w:val="00A653D5"/>
    <w:rsid w:val="00A66696"/>
    <w:rsid w:val="00A67B5C"/>
    <w:rsid w:val="00A705EB"/>
    <w:rsid w:val="00A73B49"/>
    <w:rsid w:val="00A76BB6"/>
    <w:rsid w:val="00A81404"/>
    <w:rsid w:val="00A83331"/>
    <w:rsid w:val="00A83E56"/>
    <w:rsid w:val="00A83F4E"/>
    <w:rsid w:val="00A87B90"/>
    <w:rsid w:val="00A909D7"/>
    <w:rsid w:val="00A91731"/>
    <w:rsid w:val="00A94D0C"/>
    <w:rsid w:val="00A969F6"/>
    <w:rsid w:val="00AA072F"/>
    <w:rsid w:val="00AA0A76"/>
    <w:rsid w:val="00AA4576"/>
    <w:rsid w:val="00AB0EE5"/>
    <w:rsid w:val="00AB1896"/>
    <w:rsid w:val="00AB2DB9"/>
    <w:rsid w:val="00AC0182"/>
    <w:rsid w:val="00AC119F"/>
    <w:rsid w:val="00AC212F"/>
    <w:rsid w:val="00AC6A05"/>
    <w:rsid w:val="00AC7D96"/>
    <w:rsid w:val="00AD2317"/>
    <w:rsid w:val="00AD3EF7"/>
    <w:rsid w:val="00AD6D7C"/>
    <w:rsid w:val="00AE240F"/>
    <w:rsid w:val="00AE26B6"/>
    <w:rsid w:val="00AE309D"/>
    <w:rsid w:val="00AE5C98"/>
    <w:rsid w:val="00AE7F71"/>
    <w:rsid w:val="00AF0BC3"/>
    <w:rsid w:val="00AF18E6"/>
    <w:rsid w:val="00AF43F7"/>
    <w:rsid w:val="00AF5774"/>
    <w:rsid w:val="00AF63A8"/>
    <w:rsid w:val="00B00416"/>
    <w:rsid w:val="00B00AF1"/>
    <w:rsid w:val="00B02A66"/>
    <w:rsid w:val="00B02B81"/>
    <w:rsid w:val="00B05255"/>
    <w:rsid w:val="00B0756D"/>
    <w:rsid w:val="00B07E78"/>
    <w:rsid w:val="00B103A7"/>
    <w:rsid w:val="00B10FAC"/>
    <w:rsid w:val="00B11C3B"/>
    <w:rsid w:val="00B13C67"/>
    <w:rsid w:val="00B1648F"/>
    <w:rsid w:val="00B164D4"/>
    <w:rsid w:val="00B20F4E"/>
    <w:rsid w:val="00B2293B"/>
    <w:rsid w:val="00B22EC3"/>
    <w:rsid w:val="00B25EA5"/>
    <w:rsid w:val="00B269D8"/>
    <w:rsid w:val="00B30080"/>
    <w:rsid w:val="00B32632"/>
    <w:rsid w:val="00B349C7"/>
    <w:rsid w:val="00B34ACE"/>
    <w:rsid w:val="00B40793"/>
    <w:rsid w:val="00B40BC9"/>
    <w:rsid w:val="00B4312B"/>
    <w:rsid w:val="00B43E07"/>
    <w:rsid w:val="00B44AF3"/>
    <w:rsid w:val="00B478F0"/>
    <w:rsid w:val="00B47D6B"/>
    <w:rsid w:val="00B50267"/>
    <w:rsid w:val="00B52499"/>
    <w:rsid w:val="00B53FAF"/>
    <w:rsid w:val="00B54231"/>
    <w:rsid w:val="00B55A4E"/>
    <w:rsid w:val="00B578C1"/>
    <w:rsid w:val="00B57A18"/>
    <w:rsid w:val="00B62CE8"/>
    <w:rsid w:val="00B63AB5"/>
    <w:rsid w:val="00B652D6"/>
    <w:rsid w:val="00B71F3C"/>
    <w:rsid w:val="00B73483"/>
    <w:rsid w:val="00B770EA"/>
    <w:rsid w:val="00B77DC7"/>
    <w:rsid w:val="00B77E8F"/>
    <w:rsid w:val="00B80171"/>
    <w:rsid w:val="00B83978"/>
    <w:rsid w:val="00B84200"/>
    <w:rsid w:val="00B90C30"/>
    <w:rsid w:val="00B90CC3"/>
    <w:rsid w:val="00B92C0F"/>
    <w:rsid w:val="00B947CA"/>
    <w:rsid w:val="00B94AD2"/>
    <w:rsid w:val="00B95623"/>
    <w:rsid w:val="00B9669D"/>
    <w:rsid w:val="00B96901"/>
    <w:rsid w:val="00B96D61"/>
    <w:rsid w:val="00B9751E"/>
    <w:rsid w:val="00BA1D1F"/>
    <w:rsid w:val="00BA5E1A"/>
    <w:rsid w:val="00BA7C22"/>
    <w:rsid w:val="00BA7E61"/>
    <w:rsid w:val="00BB0130"/>
    <w:rsid w:val="00BB1462"/>
    <w:rsid w:val="00BB1CEF"/>
    <w:rsid w:val="00BB3E4F"/>
    <w:rsid w:val="00BB3F8E"/>
    <w:rsid w:val="00BB3FBF"/>
    <w:rsid w:val="00BB43E1"/>
    <w:rsid w:val="00BB5DE1"/>
    <w:rsid w:val="00BB717B"/>
    <w:rsid w:val="00BB7A09"/>
    <w:rsid w:val="00BC0916"/>
    <w:rsid w:val="00BC2710"/>
    <w:rsid w:val="00BD1782"/>
    <w:rsid w:val="00BD1BB9"/>
    <w:rsid w:val="00BD23A6"/>
    <w:rsid w:val="00BD5271"/>
    <w:rsid w:val="00BD6CB1"/>
    <w:rsid w:val="00BD7207"/>
    <w:rsid w:val="00BD77C3"/>
    <w:rsid w:val="00BE0920"/>
    <w:rsid w:val="00BE0A4B"/>
    <w:rsid w:val="00BE1711"/>
    <w:rsid w:val="00BE30C8"/>
    <w:rsid w:val="00BE4A04"/>
    <w:rsid w:val="00BE4A90"/>
    <w:rsid w:val="00BE5C7B"/>
    <w:rsid w:val="00BF1AED"/>
    <w:rsid w:val="00BF2BFB"/>
    <w:rsid w:val="00BF2DBF"/>
    <w:rsid w:val="00BF4ACE"/>
    <w:rsid w:val="00BF5F80"/>
    <w:rsid w:val="00C02759"/>
    <w:rsid w:val="00C02B19"/>
    <w:rsid w:val="00C038E9"/>
    <w:rsid w:val="00C072B5"/>
    <w:rsid w:val="00C112AD"/>
    <w:rsid w:val="00C11F6A"/>
    <w:rsid w:val="00C2307C"/>
    <w:rsid w:val="00C243FF"/>
    <w:rsid w:val="00C24E68"/>
    <w:rsid w:val="00C25264"/>
    <w:rsid w:val="00C2612D"/>
    <w:rsid w:val="00C27EC7"/>
    <w:rsid w:val="00C31BB6"/>
    <w:rsid w:val="00C4433F"/>
    <w:rsid w:val="00C52354"/>
    <w:rsid w:val="00C54F98"/>
    <w:rsid w:val="00C56675"/>
    <w:rsid w:val="00C61D04"/>
    <w:rsid w:val="00C62AA6"/>
    <w:rsid w:val="00C644CC"/>
    <w:rsid w:val="00C64ABC"/>
    <w:rsid w:val="00C65487"/>
    <w:rsid w:val="00C6798D"/>
    <w:rsid w:val="00C710C6"/>
    <w:rsid w:val="00C7343D"/>
    <w:rsid w:val="00C77026"/>
    <w:rsid w:val="00C822D9"/>
    <w:rsid w:val="00C85491"/>
    <w:rsid w:val="00C93221"/>
    <w:rsid w:val="00C9337B"/>
    <w:rsid w:val="00C93823"/>
    <w:rsid w:val="00C95FAF"/>
    <w:rsid w:val="00C97E55"/>
    <w:rsid w:val="00CA16EE"/>
    <w:rsid w:val="00CA197E"/>
    <w:rsid w:val="00CA24DC"/>
    <w:rsid w:val="00CA29CA"/>
    <w:rsid w:val="00CA2A99"/>
    <w:rsid w:val="00CA4684"/>
    <w:rsid w:val="00CA556B"/>
    <w:rsid w:val="00CB055F"/>
    <w:rsid w:val="00CB1E49"/>
    <w:rsid w:val="00CB5132"/>
    <w:rsid w:val="00CB5539"/>
    <w:rsid w:val="00CC16A2"/>
    <w:rsid w:val="00CC2356"/>
    <w:rsid w:val="00CC2546"/>
    <w:rsid w:val="00CC3D2B"/>
    <w:rsid w:val="00CC4B9A"/>
    <w:rsid w:val="00CC509C"/>
    <w:rsid w:val="00CC727F"/>
    <w:rsid w:val="00CD6134"/>
    <w:rsid w:val="00CD73CC"/>
    <w:rsid w:val="00CD769F"/>
    <w:rsid w:val="00CD7C23"/>
    <w:rsid w:val="00CE0B0B"/>
    <w:rsid w:val="00CE318F"/>
    <w:rsid w:val="00CE32D6"/>
    <w:rsid w:val="00CE743E"/>
    <w:rsid w:val="00CF00E7"/>
    <w:rsid w:val="00CF0785"/>
    <w:rsid w:val="00CF230E"/>
    <w:rsid w:val="00CF248F"/>
    <w:rsid w:val="00CF2895"/>
    <w:rsid w:val="00CF35A4"/>
    <w:rsid w:val="00CF54DA"/>
    <w:rsid w:val="00CF5F90"/>
    <w:rsid w:val="00CF66F3"/>
    <w:rsid w:val="00D00B79"/>
    <w:rsid w:val="00D0417A"/>
    <w:rsid w:val="00D057F5"/>
    <w:rsid w:val="00D0764D"/>
    <w:rsid w:val="00D11852"/>
    <w:rsid w:val="00D11930"/>
    <w:rsid w:val="00D11E16"/>
    <w:rsid w:val="00D14064"/>
    <w:rsid w:val="00D152A3"/>
    <w:rsid w:val="00D15C5C"/>
    <w:rsid w:val="00D164E9"/>
    <w:rsid w:val="00D167D3"/>
    <w:rsid w:val="00D214E3"/>
    <w:rsid w:val="00D23605"/>
    <w:rsid w:val="00D2672C"/>
    <w:rsid w:val="00D31537"/>
    <w:rsid w:val="00D31F4C"/>
    <w:rsid w:val="00D320CC"/>
    <w:rsid w:val="00D32E95"/>
    <w:rsid w:val="00D36524"/>
    <w:rsid w:val="00D36C16"/>
    <w:rsid w:val="00D442AE"/>
    <w:rsid w:val="00D4472D"/>
    <w:rsid w:val="00D464F7"/>
    <w:rsid w:val="00D4793D"/>
    <w:rsid w:val="00D55E0B"/>
    <w:rsid w:val="00D63185"/>
    <w:rsid w:val="00D63820"/>
    <w:rsid w:val="00D63ED9"/>
    <w:rsid w:val="00D6407C"/>
    <w:rsid w:val="00D73328"/>
    <w:rsid w:val="00D74683"/>
    <w:rsid w:val="00D772DB"/>
    <w:rsid w:val="00D80977"/>
    <w:rsid w:val="00D8569F"/>
    <w:rsid w:val="00D8759C"/>
    <w:rsid w:val="00D87E52"/>
    <w:rsid w:val="00D909F1"/>
    <w:rsid w:val="00D92F44"/>
    <w:rsid w:val="00D92FF5"/>
    <w:rsid w:val="00D93D21"/>
    <w:rsid w:val="00D93FC7"/>
    <w:rsid w:val="00D94BEF"/>
    <w:rsid w:val="00D94CAD"/>
    <w:rsid w:val="00D952A6"/>
    <w:rsid w:val="00D95C9B"/>
    <w:rsid w:val="00DA0CB3"/>
    <w:rsid w:val="00DA40FD"/>
    <w:rsid w:val="00DA4DF7"/>
    <w:rsid w:val="00DA5CBD"/>
    <w:rsid w:val="00DA7084"/>
    <w:rsid w:val="00DA76BA"/>
    <w:rsid w:val="00DB1018"/>
    <w:rsid w:val="00DB6883"/>
    <w:rsid w:val="00DB7078"/>
    <w:rsid w:val="00DC2F0E"/>
    <w:rsid w:val="00DC5891"/>
    <w:rsid w:val="00DC6CEE"/>
    <w:rsid w:val="00DD2D59"/>
    <w:rsid w:val="00DD411E"/>
    <w:rsid w:val="00DD6A71"/>
    <w:rsid w:val="00DD7A5E"/>
    <w:rsid w:val="00DD7E22"/>
    <w:rsid w:val="00DE0339"/>
    <w:rsid w:val="00DF0BA9"/>
    <w:rsid w:val="00DF1851"/>
    <w:rsid w:val="00DF4C61"/>
    <w:rsid w:val="00DF5EE9"/>
    <w:rsid w:val="00DF7E9D"/>
    <w:rsid w:val="00E01EB5"/>
    <w:rsid w:val="00E056EA"/>
    <w:rsid w:val="00E061C1"/>
    <w:rsid w:val="00E06B20"/>
    <w:rsid w:val="00E072FB"/>
    <w:rsid w:val="00E07AF6"/>
    <w:rsid w:val="00E1039B"/>
    <w:rsid w:val="00E1221D"/>
    <w:rsid w:val="00E12714"/>
    <w:rsid w:val="00E1385D"/>
    <w:rsid w:val="00E165F1"/>
    <w:rsid w:val="00E166D4"/>
    <w:rsid w:val="00E1677A"/>
    <w:rsid w:val="00E1767C"/>
    <w:rsid w:val="00E20006"/>
    <w:rsid w:val="00E214C7"/>
    <w:rsid w:val="00E2267A"/>
    <w:rsid w:val="00E230BF"/>
    <w:rsid w:val="00E23AEE"/>
    <w:rsid w:val="00E248B2"/>
    <w:rsid w:val="00E249E9"/>
    <w:rsid w:val="00E24A1F"/>
    <w:rsid w:val="00E24B4B"/>
    <w:rsid w:val="00E2589F"/>
    <w:rsid w:val="00E25F2A"/>
    <w:rsid w:val="00E30B19"/>
    <w:rsid w:val="00E320A9"/>
    <w:rsid w:val="00E3465C"/>
    <w:rsid w:val="00E3656D"/>
    <w:rsid w:val="00E367C5"/>
    <w:rsid w:val="00E37D47"/>
    <w:rsid w:val="00E4668E"/>
    <w:rsid w:val="00E477F7"/>
    <w:rsid w:val="00E5643F"/>
    <w:rsid w:val="00E57CFD"/>
    <w:rsid w:val="00E6294F"/>
    <w:rsid w:val="00E638F3"/>
    <w:rsid w:val="00E667B4"/>
    <w:rsid w:val="00E7194C"/>
    <w:rsid w:val="00E77F44"/>
    <w:rsid w:val="00E81E2D"/>
    <w:rsid w:val="00E87948"/>
    <w:rsid w:val="00E912A8"/>
    <w:rsid w:val="00E913D1"/>
    <w:rsid w:val="00EA1F28"/>
    <w:rsid w:val="00EA2263"/>
    <w:rsid w:val="00EA2CAB"/>
    <w:rsid w:val="00EA5A85"/>
    <w:rsid w:val="00EA65C7"/>
    <w:rsid w:val="00EA71C6"/>
    <w:rsid w:val="00EA7B74"/>
    <w:rsid w:val="00EB1EDA"/>
    <w:rsid w:val="00EB4866"/>
    <w:rsid w:val="00EB49BA"/>
    <w:rsid w:val="00EB50E0"/>
    <w:rsid w:val="00EB5AC7"/>
    <w:rsid w:val="00EC3DA5"/>
    <w:rsid w:val="00EC75DC"/>
    <w:rsid w:val="00ED1A04"/>
    <w:rsid w:val="00ED2250"/>
    <w:rsid w:val="00EE01EB"/>
    <w:rsid w:val="00EE2870"/>
    <w:rsid w:val="00EE5572"/>
    <w:rsid w:val="00EF0E2E"/>
    <w:rsid w:val="00EF48E1"/>
    <w:rsid w:val="00EF7CCE"/>
    <w:rsid w:val="00F0037D"/>
    <w:rsid w:val="00F0163D"/>
    <w:rsid w:val="00F01C05"/>
    <w:rsid w:val="00F01F42"/>
    <w:rsid w:val="00F02090"/>
    <w:rsid w:val="00F05BCA"/>
    <w:rsid w:val="00F06059"/>
    <w:rsid w:val="00F100BD"/>
    <w:rsid w:val="00F10DD1"/>
    <w:rsid w:val="00F11CE9"/>
    <w:rsid w:val="00F164EC"/>
    <w:rsid w:val="00F17820"/>
    <w:rsid w:val="00F178F8"/>
    <w:rsid w:val="00F20329"/>
    <w:rsid w:val="00F2037C"/>
    <w:rsid w:val="00F218A8"/>
    <w:rsid w:val="00F25C1A"/>
    <w:rsid w:val="00F27D6D"/>
    <w:rsid w:val="00F310E2"/>
    <w:rsid w:val="00F31447"/>
    <w:rsid w:val="00F32009"/>
    <w:rsid w:val="00F332BF"/>
    <w:rsid w:val="00F36ED7"/>
    <w:rsid w:val="00F40FA9"/>
    <w:rsid w:val="00F42121"/>
    <w:rsid w:val="00F42AB2"/>
    <w:rsid w:val="00F42E6C"/>
    <w:rsid w:val="00F459B4"/>
    <w:rsid w:val="00F472AD"/>
    <w:rsid w:val="00F51083"/>
    <w:rsid w:val="00F52E89"/>
    <w:rsid w:val="00F535AC"/>
    <w:rsid w:val="00F55247"/>
    <w:rsid w:val="00F602C0"/>
    <w:rsid w:val="00F60B73"/>
    <w:rsid w:val="00F613B3"/>
    <w:rsid w:val="00F63042"/>
    <w:rsid w:val="00F63569"/>
    <w:rsid w:val="00F6619F"/>
    <w:rsid w:val="00F67227"/>
    <w:rsid w:val="00F708C8"/>
    <w:rsid w:val="00F71A4C"/>
    <w:rsid w:val="00F72002"/>
    <w:rsid w:val="00F74BBB"/>
    <w:rsid w:val="00F77701"/>
    <w:rsid w:val="00F80099"/>
    <w:rsid w:val="00F824C5"/>
    <w:rsid w:val="00F8500F"/>
    <w:rsid w:val="00F86B70"/>
    <w:rsid w:val="00F870E5"/>
    <w:rsid w:val="00F878F3"/>
    <w:rsid w:val="00F915F0"/>
    <w:rsid w:val="00F91689"/>
    <w:rsid w:val="00F92181"/>
    <w:rsid w:val="00FA072B"/>
    <w:rsid w:val="00FA27D3"/>
    <w:rsid w:val="00FA2E75"/>
    <w:rsid w:val="00FA32C7"/>
    <w:rsid w:val="00FA4045"/>
    <w:rsid w:val="00FA555F"/>
    <w:rsid w:val="00FB3F1F"/>
    <w:rsid w:val="00FB5355"/>
    <w:rsid w:val="00FB55FF"/>
    <w:rsid w:val="00FB64B8"/>
    <w:rsid w:val="00FB6BFB"/>
    <w:rsid w:val="00FB7D3D"/>
    <w:rsid w:val="00FC3FA2"/>
    <w:rsid w:val="00FC42FC"/>
    <w:rsid w:val="00FC4A6E"/>
    <w:rsid w:val="00FC5E9D"/>
    <w:rsid w:val="00FD105E"/>
    <w:rsid w:val="00FD118F"/>
    <w:rsid w:val="00FD2CFC"/>
    <w:rsid w:val="00FD563C"/>
    <w:rsid w:val="00FD5953"/>
    <w:rsid w:val="00FD62C5"/>
    <w:rsid w:val="00FD63AA"/>
    <w:rsid w:val="00FD63E4"/>
    <w:rsid w:val="00FD6F8C"/>
    <w:rsid w:val="00FE0097"/>
    <w:rsid w:val="00FE09E5"/>
    <w:rsid w:val="00FE219D"/>
    <w:rsid w:val="00FE6F56"/>
    <w:rsid w:val="00FF4F85"/>
    <w:rsid w:val="00FF535B"/>
    <w:rsid w:val="00FF61FC"/>
    <w:rsid w:val="20600D4F"/>
    <w:rsid w:val="2BAC8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F84F3"/>
  <w15:chartTrackingRefBased/>
  <w15:docId w15:val="{F4488956-5AB7-8F48-826F-D1A2B93ED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FE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6B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B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BE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16E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6B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1">
    <w:name w:val="Level 1"/>
    <w:basedOn w:val="Heading1"/>
    <w:next w:val="Normal"/>
    <w:link w:val="Level1Char"/>
    <w:qFormat/>
    <w:rsid w:val="00676BE4"/>
    <w:pPr>
      <w:jc w:val="center"/>
    </w:pPr>
    <w:rPr>
      <w:rFonts w:asciiTheme="minorHAnsi" w:hAnsiTheme="minorHAnsi"/>
      <w:b/>
      <w:bCs/>
      <w:color w:val="000000" w:themeColor="text1"/>
      <w:sz w:val="24"/>
    </w:rPr>
  </w:style>
  <w:style w:type="character" w:customStyle="1" w:styleId="Level1Char">
    <w:name w:val="Level 1 Char"/>
    <w:basedOn w:val="Heading1Char"/>
    <w:link w:val="Level1"/>
    <w:rsid w:val="00676BE4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customStyle="1" w:styleId="Level2">
    <w:name w:val="Level 2"/>
    <w:basedOn w:val="Heading2"/>
    <w:next w:val="Normal"/>
    <w:link w:val="Level2Char"/>
    <w:qFormat/>
    <w:rsid w:val="00BF2BFB"/>
    <w:rPr>
      <w:rFonts w:asciiTheme="minorHAnsi" w:hAnsiTheme="minorHAnsi" w:cstheme="minorHAnsi"/>
      <w:b/>
      <w:bCs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B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Level2Char">
    <w:name w:val="Level 2 Char"/>
    <w:basedOn w:val="Heading2Char"/>
    <w:link w:val="Level2"/>
    <w:rsid w:val="00BF2BFB"/>
    <w:rPr>
      <w:rFonts w:asciiTheme="majorHAnsi" w:eastAsiaTheme="majorEastAsia" w:hAnsiTheme="majorHAnsi" w:cstheme="minorHAnsi"/>
      <w:b/>
      <w:bCs/>
      <w:color w:val="000000" w:themeColor="text1"/>
      <w:sz w:val="26"/>
      <w:szCs w:val="26"/>
    </w:rPr>
  </w:style>
  <w:style w:type="paragraph" w:customStyle="1" w:styleId="Level3">
    <w:name w:val="Level 3"/>
    <w:basedOn w:val="Heading3"/>
    <w:link w:val="Level3Char"/>
    <w:qFormat/>
    <w:rsid w:val="00676BE4"/>
    <w:rPr>
      <w:rFonts w:asciiTheme="minorHAnsi" w:hAnsiTheme="minorHAnsi"/>
      <w:b/>
      <w:i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B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Level3Char">
    <w:name w:val="Level 3 Char"/>
    <w:basedOn w:val="Heading3Char"/>
    <w:link w:val="Level3"/>
    <w:rsid w:val="00676BE4"/>
    <w:rPr>
      <w:rFonts w:asciiTheme="majorHAnsi" w:eastAsiaTheme="majorEastAsia" w:hAnsiTheme="majorHAnsi" w:cstheme="majorBidi"/>
      <w:b/>
      <w:i/>
      <w:iCs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har"/>
    <w:rsid w:val="00B1648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4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164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648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41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2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2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3FE8"/>
  </w:style>
  <w:style w:type="paragraph" w:styleId="Caption">
    <w:name w:val="caption"/>
    <w:basedOn w:val="Normal"/>
    <w:next w:val="Normal"/>
    <w:uiPriority w:val="35"/>
    <w:unhideWhenUsed/>
    <w:qFormat/>
    <w:rsid w:val="00F472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76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76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76E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E1FA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E06B2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81E2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E2D"/>
  </w:style>
  <w:style w:type="paragraph" w:styleId="Footer">
    <w:name w:val="footer"/>
    <w:basedOn w:val="Normal"/>
    <w:link w:val="FooterChar"/>
    <w:uiPriority w:val="99"/>
    <w:unhideWhenUsed/>
    <w:rsid w:val="00E81E2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E2D"/>
  </w:style>
  <w:style w:type="table" w:styleId="TableGrid">
    <w:name w:val="Table Grid"/>
    <w:basedOn w:val="TableNormal"/>
    <w:uiPriority w:val="39"/>
    <w:rsid w:val="00F87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0533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245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4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115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034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72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44929-70A8-400D-B05E-17CE1CB3B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Wilson</dc:creator>
  <cp:keywords/>
  <dc:description/>
  <cp:lastModifiedBy>Ramiro Rea Reyes</cp:lastModifiedBy>
  <cp:revision>3</cp:revision>
  <dcterms:created xsi:type="dcterms:W3CDTF">2024-11-26T17:23:00Z</dcterms:created>
  <dcterms:modified xsi:type="dcterms:W3CDTF">2024-11-26T17:23:00Z</dcterms:modified>
</cp:coreProperties>
</file>